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B3E" w:rsidRDefault="00497B3E" w:rsidP="00497B3E">
      <w:pPr>
        <w:shd w:val="clear" w:color="auto" w:fill="FFFFFF"/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l methods</w:t>
      </w:r>
    </w:p>
    <w:p w:rsidR="00497B3E" w:rsidRPr="00DA4592" w:rsidRDefault="00497B3E" w:rsidP="00497B3E">
      <w:pPr>
        <w:pStyle w:val="p1"/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DA4592">
        <w:rPr>
          <w:rFonts w:ascii="Times New Roman" w:hAnsi="Times New Roman"/>
          <w:i/>
          <w:iCs/>
          <w:color w:val="000000" w:themeColor="text1"/>
          <w:sz w:val="24"/>
          <w:szCs w:val="24"/>
        </w:rPr>
        <w:t>Community surveys</w:t>
      </w:r>
    </w:p>
    <w:p w:rsidR="00497B3E" w:rsidRPr="00D202BD" w:rsidRDefault="00497B3E" w:rsidP="00497B3E">
      <w:pPr>
        <w:pStyle w:val="p1"/>
        <w:spacing w:line="480" w:lineRule="auto"/>
        <w:ind w:firstLine="720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A333BF">
        <w:rPr>
          <w:rFonts w:ascii="Times New Roman" w:hAnsi="Times New Roman"/>
          <w:color w:val="000000" w:themeColor="text1"/>
          <w:sz w:val="24"/>
          <w:szCs w:val="24"/>
        </w:rPr>
        <w:t xml:space="preserve">To measure the abundance of individual species and the overall diversity of the </w:t>
      </w:r>
      <w:r w:rsidRPr="00A333B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tide pool community, 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>we conducted biodiversity surveys to measure the abundance of species in the pools befo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shortly after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333BF">
        <w:rPr>
          <w:rFonts w:ascii="Times New Roman" w:hAnsi="Times New Roman"/>
          <w:i/>
          <w:color w:val="000000" w:themeColor="text1"/>
          <w:sz w:val="24"/>
          <w:szCs w:val="24"/>
        </w:rPr>
        <w:t xml:space="preserve">N. </w:t>
      </w:r>
      <w:proofErr w:type="spellStart"/>
      <w:r w:rsidRPr="00A333BF">
        <w:rPr>
          <w:rFonts w:ascii="Times New Roman" w:hAnsi="Times New Roman"/>
          <w:i/>
          <w:color w:val="000000" w:themeColor="text1"/>
          <w:sz w:val="24"/>
          <w:szCs w:val="24"/>
        </w:rPr>
        <w:t>oregona</w:t>
      </w:r>
      <w:proofErr w:type="spellEnd"/>
      <w:r w:rsidRPr="00A333B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>remov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color w:val="000000" w:themeColor="text1"/>
          <w:sz w:val="24"/>
          <w:szCs w:val="24"/>
        </w:rPr>
        <w:t>A1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>). During each survey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A333BF">
        <w:rPr>
          <w:rFonts w:ascii="Times New Roman" w:hAnsi="Times New Roman"/>
          <w:color w:val="000000" w:themeColor="text1"/>
          <w:sz w:val="24"/>
          <w:szCs w:val="24"/>
        </w:rPr>
        <w:t xml:space="preserve"> we pumped water out of each </w:t>
      </w:r>
      <w:r w:rsidRPr="00D202BD">
        <w:rPr>
          <w:rFonts w:ascii="Times New Roman" w:hAnsi="Times New Roman"/>
          <w:color w:val="000000" w:themeColor="text1"/>
          <w:sz w:val="24"/>
          <w:szCs w:val="24"/>
        </w:rPr>
        <w:t xml:space="preserve">tide pool, set down a flexible </w:t>
      </w:r>
      <w:r w:rsidRPr="00D202BD">
        <w:rPr>
          <w:rFonts w:ascii="Times New Roman" w:hAnsi="Times New Roman"/>
          <w:sz w:val="24"/>
          <w:szCs w:val="24"/>
        </w:rPr>
        <w:t>mesh quadrat with 10 cm x 10 cm squares at the bottom, measured the surface area occupied by each sessile species (algae and invertebrates; with 10 cm</w:t>
      </w:r>
      <w:r w:rsidRPr="00D202BD">
        <w:rPr>
          <w:rFonts w:ascii="Times New Roman" w:hAnsi="Times New Roman"/>
          <w:sz w:val="24"/>
          <w:szCs w:val="24"/>
          <w:vertAlign w:val="superscript"/>
        </w:rPr>
        <w:t>2</w:t>
      </w:r>
      <w:r w:rsidRPr="00D202BD">
        <w:rPr>
          <w:rFonts w:ascii="Times New Roman" w:hAnsi="Times New Roman"/>
          <w:sz w:val="24"/>
          <w:szCs w:val="24"/>
        </w:rPr>
        <w:t xml:space="preserve"> as the minimum measurement assigned for a species) and counted the mobile invertebrates present </w:t>
      </w:r>
      <w:sdt>
        <w:sdtPr>
          <w:rPr>
            <w:rFonts w:ascii="Times New Roman" w:hAnsi="Times New Roman"/>
            <w:color w:val="000000"/>
            <w:sz w:val="24"/>
            <w:szCs w:val="24"/>
          </w:rPr>
          <w:tag w:val="MENDELEY_CITATION_v3_eyJjaXRhdGlvbklEIjoiTUVOREVMRVlfQ0lUQVRJT05fNDAxY2I0YzYtNTVhNy00NWU5LTk3YmQtYmEwNTBiMTlkNWQwIiwicHJvcGVydGllcyI6eyJub3RlSW5kZXgiOjB9LCJpc0VkaXRlZCI6ZmFsc2UsIm1hbnVhbE92ZXJyaWRlIjp7ImlzTWFudWFsbHlPdmVycmlkZGVuIjp0cnVlLCJjaXRlcHJvY1RleHQiOiIoQnJhY2tlbiAmIzM4OyBOaWVsc2VuLCAyMDA0KSIsIm1hbnVhbE92ZXJyaWRlVGV4dCI6IihCcmFja2VuIGFuZCBOaWVsc2VuLCAyMDA0In0sImNpdGF0aW9uSXRlbXMiOlt7ImlkIjoiODFmZDJhZGEtNTE2Yi0zZDAzLWI0ZDktMDMyYmY3ZDM5NDg0IiwiaXRlbURhdGEiOnsidHlwZSI6ImFydGljbGUtam91cm5hbCIsImlkIjoiODFmZDJhZGEtNTE2Yi0zZDAzLWI0ZDktMDMyYmY3ZDM5NDg0IiwidGl0bGUiOiJEaXZlcnNpdHkgb2YgaW50ZXJ0aWRhbCBtYWNyb2FsZ2FlIGluY3JlYXNlcyB3aXRoIG5pdHJvZ2VuIGxvYWRpbmcgYnkgaW52ZXJ0ZWJyYXRlcyIsImF1dGhvciI6W3siZmFtaWx5IjoiQnJhY2tlbiIsImdpdmVuIjoiTWF0dGhldyBFIFMiLCJwYXJzZS1uYW1lcyI6ZmFsc2UsImRyb3BwaW5nLXBhcnRpY2xlIjoiIiwibm9uLWRyb3BwaW5nLXBhcnRpY2xlIjoiIn0seyJmYW1pbHkiOiJOaWVsc2VuIiwiZ2l2ZW4iOiJLYXJpbmEgSiIsInBhcnNlLW5hbWVzIjpmYWxzZSwiZHJvcHBpbmctcGFydGljbGUiOiIiLCJub24tZHJvcHBpbmctcGFydGljbGUiOiIifV0sImNvbnRhaW5lci10aXRsZSI6IkVjb2xvZ3kiLCJpc3N1ZWQiOnsiZGF0ZS1wYXJ0cyI6W1syMDA0XV19LCJwYWdlIjoiMjgyOC0yODM2IiwiYWJzdHJhY3QiOiJNYW55IGVjb2xvZ2ljYWwgcGhlbm9tZW5hIGFyZSBjaGFyYWN0ZXJpemVkIGJ5IGNvbnRleHQgZGVwZW5kZW5jeSwgYW5kIHRoZSByZWxhdGlvbnNoaXAgYmV0d2VlbiBkaXZlcnNpdHkgYW5kIHByb2R1Y3Rpdml0eSBpcyBubyBleGNlcHRpb24uIFdlIGV4YW1pbmVkIHRoZSByZWxhdGlvbnNoaXAgYmV0d2VlbiBtYWNyb2FsZ2FsIGRpdmVyc2l0eSBhbmQgbnV0cmllbnQgYXZhaWxhYmlsaXR5IGJ5IGV2YWx1YXRpbmcgdGhlIGVmZmVjdHMgb2YgcmVkdWNlZCBudXRyaWVudHMgYW5kIHRoZWlyIHN1YnNlcXVlbnQgcmVwbGFjZW1lbnQgdmlhIGxvY2FsLXNjYWxlIG51dHJpZW50IGxvYWRpbmcgaW4gdGlkZSBwb29scy4gTWFjcm9hbGdhZSBpbiBPcmVnb24gY29hc3QgaGlnaC1pbnRlcnRpZGFsIHBvb2xzIGhhdmUgZXZvbHZlZCBpbiBhIG5pdHJhdGUtcmljaCB1cHdlbGxpbmcgZWNvc3lzdGVtLCBidXQgaW5zdGVhZCBvZiBzZXR0bGluZyBvbiBsb3ctaW50ZXJ0aWRhbCByZWVmcyAod2hlcmUgYWxnYWUgYXJlIG9mdGVuIGltbWVyc2VkIGluIG51dHJpZW50LXJpY2ggbmVhcnNob3JlIHdhdGVycykgdGhlc2UgaW5kaXZpZHVhbHMgaGF2ZSBjb2xvbml6ZWQgaGlnaC16b25lIHBvb2xzLCB3aGVyZSB0aGV5IGFyZSBpc29sYXRlZCBmcm9tIHRoZSBvY2VhbiBmb3IgZXh0ZW5kZWQgcGVyaW9kcyBvZiB0aW1lIGFuZCBhcmUgc3ViamVjdGVkIHRvIGV4dGVuZGVkIHBlcmlvZHMgb2Ygbml0cmF0ZSBkZXBsZXRpb24uIEluIHNvbWUgcG9vbHMsIHRoaXMgbnV0cmllbnQgc3RyZXNzIHdhcyBhbWVsaW9yYXRlZCBieSBhIHBvc2l0aXZlIGludGVyYWN0aW9uOiB0aGUgZXhjcmV0aW9uIG9mIGFtbW9uaXVtIGJ5IGludmVydGVicmF0ZXMuIFdlIGNvbmR1Y3RlZCBleHBlcmltZW50YWwgbWFuaXB1bGF0aW9ucyB0byBxdWFudGlmeSBpbnZlcnRlYnJhdGUtbWVkaWF0ZWQgYW1tb25pdW0gbG9hZGluZyBhbmQgbWEtY3JvYWxnYWwgYW1tb25pdW0gdXB0YWtlIGluIGhpZ2gtaW50ZXJ0aWRhbCBwb29scy4gVmFyaWF0aW9uIGluIHRpZGUgcG9vbCB2b2x1bWUgYW5kIGludmVydGVicmF0ZSBiaW9tYXNzIGNyZWF0ZWQgYSBncmFkaWVudCBvZiBsb2NhbC1zY2FsZSBudXRyaWVudCBpbnB1dHMsIGFsbG93aW5nIHVzIHRvIGFkZHJlc3MgdGhlIHJlbGF0aW9uc2hpcCBiZXR3ZWVuIG5pdHJvZ2VuIGxvYWRpbmcgYW5kIGFsZ2FsIGRpdmVyc2l0eS4gU2xvdy1ncm93aW5nIHNwZWNpZXMgdG9sZXJhbnQgb2YgbG93IG5pdHJvZ2VuIGF2YWlsYWJpbGl0eSB3ZXJlIGpvaW5lZCBieSBmYXN0LWdyb3dpbmcgc3BlY2llcyB3aXRoIGhpZ2hlciBuaXRyb2dlbiByZXF1aXJlbWVudHMgaW4gcG9vbHMgd2l0aCBoaWdoZXIgYW1tb25pdW0gbG9hZGluZyByYXRlcy4gQSBmb3VyZm9sZCBpbmNyZWFzZSBpbiB0aGUgYW0tbW9uaXVtIGxvYWRpbmcgcmF0ZSB3YXMgYXNzb2NpYXRlZCB3aXRoIGEgZG91YmxpbmcgaW4gdGhlIG51bWJlciBvZiBtYWNyb2FsZ2FsIHNwZWNpZXMsIGFuZCBtYWNyb2FsZ2FsIGFzc2VtYmxhZ2VzIGluIG1vcmUgc3BlY2llcy1yaWNoIHBvb2xzIHdlcmUgY2hhcmFjdGVyaXplZCBieSBoaWdoZXIgcmF0ZXMgb2YgYmlvbWFzcy1zcGVjaWZpYyBhbW1vbml1bSB1cHRha2UuIFRoZXNlIHBhdHRlcm5zIGNvbnRyYXN0IHdpdGggcHJvZHVjdGl2aXR5LWRpdmVyc2l0eSByZWxhdGlvbnNoaXBzIGluIHRlcnJlc3RyaWFsIHN5c3RlbXMsIHdoZXJlIGxvY2FsLXNjYWxlIG51dHJpZW50IGVucmljaG1lbnRzIGdlbmVyYWxseSByZXN1bHQgaW4gcmVkdWNlZCBwcm9kdWNlciBkaXZlcnNpdHkgZHVlIHRvIGRpc3BsYWNlbWVudCBvZiBzdWJvcmRpbmF0ZSBzcGVjaWVzIGJ5IGFnZ3Jlc3NpdmUgY29tcGV0aXRvcnMuIE91ciBkYXRhIHN1Z2dlc3QgdGhhdCB0aGUgZWZmZWN0IG9mIGVucmljaG1lbnQgb24gZGl2ZXJzaXR5IGlzIGNvbnRleHQtZGVwZW5kZW50LiBFYWNoIGVjb3N5c3RlbSBoYXMgYSBjcml0aWNhbCBsZXZlbCBvZiBudXRyaWVudCBhdmFpbGFiaWxpdHksIGRldGVybWluZWQgYnkgdGhlIGxldmVsIG9mIG51dHJpZW50cyB0eXBpY2FsbHkgYXZhaWxhYmxlIGluIHRoYXQgc3lzdGVtLiBCZWxvdyB0aGlzIGNyaXRpY2FsIGxldmVsLCBsb2NhbC1zY2FsZSBudXRyaWVudCBhZGRpdGlvbnMgaW5jcmVhc2UgZGl2ZXJzaXR5LCBidXQgYWJvdmUgaXQsIGRpdmVyc2l0eSBkZWNsaW5lcyB3aXRoIGVucmljaG1lbnQuIiwiaXNzdWUiOiIxMCIsInZvbHVtZSI6Ijg1IiwiY29udGFpbmVyLXRpdGxlLXNob3J0IjoiRWNvbG9neSJ9LCJpc1RlbXBvcmFyeSI6ZmFsc2V9XX0="/>
          <w:id w:val="1776202322"/>
          <w:placeholder>
            <w:docPart w:val="F1718B21DF8D40FF88BE9B004214AF8F"/>
          </w:placeholder>
        </w:sdtPr>
        <w:sdtContent>
          <w:r w:rsidRPr="0075405C">
            <w:rPr>
              <w:rFonts w:ascii="Times New Roman" w:eastAsia="Times New Roman" w:hAnsi="Times New Roman"/>
              <w:color w:val="000000"/>
              <w:sz w:val="24"/>
              <w:szCs w:val="24"/>
            </w:rPr>
            <w:t>(Bracken and Nielsen, 2004</w:t>
          </w:r>
        </w:sdtContent>
      </w:sdt>
      <w:r w:rsidRPr="00D202BD">
        <w:rPr>
          <w:rFonts w:ascii="Times New Roman" w:hAnsi="Times New Roman"/>
          <w:sz w:val="24"/>
          <w:szCs w:val="24"/>
        </w:rPr>
        <w:t xml:space="preserve">; </w:t>
      </w:r>
      <w:sdt>
        <w:sdtPr>
          <w:rPr>
            <w:rFonts w:ascii="Times New Roman" w:hAnsi="Times New Roman"/>
            <w:color w:val="000000"/>
            <w:sz w:val="24"/>
            <w:szCs w:val="24"/>
          </w:rPr>
          <w:tag w:val="MENDELEY_CITATION_v3_eyJjaXRhdGlvbklEIjoiTUVOREVMRVlfQ0lUQVRJT05fZDI3YzFkOTgtMmMxZS00NGUyLWEyZmYtZThkYWYxYWEwNzY5IiwicHJvcGVydGllcyI6eyJub3RlSW5kZXgiOjB9LCJpc0VkaXRlZCI6ZmFsc2UsIm1hbnVhbE92ZXJyaWRlIjp7ImlzTWFudWFsbHlPdmVycmlkZGVuIjp0cnVlLCJjaXRlcHJvY1RleHQiOiIoU2lsYmlnZXIgJiMzODsgU29ydGUsIDIwMTgpIiwibWFudWFsT3ZlcnJpZGVUZXh0IjoiU2lsYmlnZXIgYW5kIFNvcnRlLCAyMDE4KSJ9LCJjaXRhdGlvbkl0ZW1zIjpbeyJpZCI6ImRkM2JhMzk4LTExODktM2E2Zi04ZWZmLTdlMjQxNWE2MjI1ZSIsIml0ZW1EYXRhIjp7InR5cGUiOiJhcnRpY2xlLWpvdXJuYWwiLCJpZCI6ImRkM2JhMzk4LTExODktM2E2Zi04ZWZmLTdlMjQxNWE2MjI1ZSIsInRpdGxlIjoiQmlvcGh5c2ljYWwgZmVlZGJhY2tzIG1lZGlhdGUgY2FyYm9uYXRlIGNoZW1pc3RyeSBpbiBjb2FzdGFsIGVjb3N5c3RlbXMgYWNyb3NzIHNwYXRpb3RlbXBvcmFsIGdyYWRpZW50cyIsImF1dGhvciI6W3siZmFtaWx5IjoiU2lsYmlnZXIiLCJnaXZlbiI6Ik55c3NhIEouIiwicGFyc2UtbmFtZXMiOmZhbHNlLCJkcm9wcGluZy1wYXJ0aWNsZSI6IiIsIm5vbi1kcm9wcGluZy1wYXJ0aWNsZSI6IiJ9LHsiZmFtaWx5IjoiU29ydGUiLCJnaXZlbiI6IkNhc2NhZGUgSi5CLiIsInBhcnNlLW5hbWVzIjpmYWxzZSwiZHJvcHBpbmctcGFydGljbGUiOiIiLCJub24tZHJvcHBpbmctcGFydGljbGUiOiIifV0sImNvbnRhaW5lci10aXRsZSI6IlNjaWVudGlmaWMgUmVwb3J0cyIsIkRPSSI6IjEwLjEwMzgvczQxNTk4LTAxNy0xODczNi02IiwiSVNTTiI6IjIwNDUyMzIyIiwiUE1JRCI6IjI5MzM1NDkzIiwiaXNzdWVkIjp7ImRhdGUtcGFydHMiOltbMjAxOCwxMiwxXV19LCJhYnN0cmFjdCI6Ik9jZWFuIGFjaWRpZmljYXRpb24gKE9BKSBwcm9qZWN0aW9ucyBhcmUgcHJpbWFyaWx5IGJhc2VkIG9uIG9wZW4gb2NlYW4gZW52aXJvbm1lbnRzLCBkZXNwaXRlIHRoZSBlY29sb2dpY2FsIGltcG9ydGFuY2Ugb2YgY29hc3RhbCBzeXN0ZW1zIGluIHdoaWNoIGNhcmJvbmF0ZSBkeW5hbWljcyBhcmUgZnVuZGFtZW50YWxseSBkaWZmZXJlbnQuIFVzaW5nIHRlbXBlcmF0ZSB0aWRlIHBvb2xzIGFzIGEgbmF0dXJhbCBsYWJvcmF0b3J5LCB3ZSBxdWFudGlmaWVkIHRoZSByZWxhdGl2ZSBjb250cmlidXRpb24gb2YgY29tbXVuaXR5IGNvbXBvc2l0aW9uLCBlY29zeXN0ZW0gbWV0YWJvbGlzbSwgYW5kIHBoeXNpY2FsIGF0dHJpYnV0ZXMgdG8gc3BhdGlvdGVtcG9yYWwgdmFyaWFiaWxpdHkgaW4gY2FyYm9uYXRlIGNoZW1pc3RyeS4gV2UgZm91bmQgdGhhdCBiaW9sb2dpY2FsIHByb2Nlc3NlcyB3ZXJlIHRoZSBwcmltYXJ5IGRyaXZlcnMgb2YgbG9jYWwgcEggY29uZGl0aW9ucy4gU3BlY2lmaWNhbGx5LCBub24tZW5jcnVzdGluZyBwcm9kdWNlci1kb21pbmF0ZWQgc3lzdGVtcyBoYWQgdGhlIGhpZ2hlc3QgYW5kIG1vc3QgdmFyaWFibGUgcEggZW52aXJvbm1lbnRzIGFuZCB0aGUgaGlnaGVzdCBwcm9kdWN0aW9uIHJhdGVzLCBwYXR0ZXJucyB0aGF0IHdlcmUgY29uc2lzdGVudCBhY3Jvc3Mgc2l0ZXMgc3Bhbm5pbmcgMTHCsCBvZiBsYXRpdHVkZSBhbmQgZW5jb21wYXNzaW5nIG11bHRpcGxlIGdyYWRpZW50cyBvZiBuYXR1cmFsIHZhcmlhYmlsaXR5LiBGdXJ0aGVybW9yZSwgd2UgZGVtb25zdHJhdGVkIGEgYmlvcGh5c2ljYWwgZmVlZGJhY2sgbG9vcCBpbiB3aGljaCBuZXQgY29tbXVuaXR5IHByb2R1Y3Rpb24gaW5jcmVhc2VkIHBILCBsZWFkaW5nIHRvIGhpZ2hlciBuZXQgZWNvc3lzdGVtIGNhbGNpZmljYXRpb24uIEV4dHJlbWUgc3BhdGlvdGVtcG9yYWwgdmFyaWFiaWxpdHkgaW4gcEggaXMsIHRodXMsIGJvdGggaW1wYWN0aW5nIGFuZCBkcml2ZW4gYnkgYmlvbG9naWNhbCBwcm9jZXNzZXMsIGluZGljYXRpbmcgdGhhdCBzaGlmdHMgaW4gY29tbXVuaXR5IGNvbXBvc2l0aW9uIGFuZCBlY29zeXN0ZW0gbWV0YWJvbGlzbSBhcmUgcG9pc2VkIHRvIGxvY2FsbHkgYnVmZmVyIG9yIGludGVuc2lmeSB0aGUgZWZmZWN0cyBvZiBPQS4iLCJwdWJsaXNoZXIiOiJOYXR1cmUgUHVibGlzaGluZyBHcm91cCIsImlzc3VlIjoiMSIsInZvbHVtZSI6IjgiLCJjb250YWluZXItdGl0bGUtc2hvcnQiOiIifSwiaXNUZW1wb3JhcnkiOmZhbHNlfV19"/>
          <w:id w:val="1468240140"/>
          <w:placeholder>
            <w:docPart w:val="F1718B21DF8D40FF88BE9B004214AF8F"/>
          </w:placeholder>
        </w:sdtPr>
        <w:sdtContent>
          <w:proofErr w:type="spellStart"/>
          <w:r w:rsidRPr="0075405C">
            <w:rPr>
              <w:rFonts w:ascii="Times New Roman" w:eastAsia="Times New Roman" w:hAnsi="Times New Roman"/>
              <w:color w:val="000000"/>
              <w:sz w:val="24"/>
              <w:szCs w:val="24"/>
            </w:rPr>
            <w:t>Silbiger</w:t>
          </w:r>
          <w:proofErr w:type="spellEnd"/>
          <w:r w:rsidRPr="0075405C">
            <w:rPr>
              <w:rFonts w:ascii="Times New Roman" w:eastAsia="Times New Roman" w:hAnsi="Times New Roman"/>
              <w:color w:val="000000"/>
              <w:sz w:val="24"/>
              <w:szCs w:val="24"/>
            </w:rPr>
            <w:t xml:space="preserve"> and </w:t>
          </w:r>
          <w:proofErr w:type="spellStart"/>
          <w:r w:rsidRPr="0075405C">
            <w:rPr>
              <w:rFonts w:ascii="Times New Roman" w:eastAsia="Times New Roman" w:hAnsi="Times New Roman"/>
              <w:color w:val="000000"/>
              <w:sz w:val="24"/>
              <w:szCs w:val="24"/>
            </w:rPr>
            <w:t>Sorte</w:t>
          </w:r>
          <w:proofErr w:type="spellEnd"/>
          <w:r w:rsidRPr="0075405C">
            <w:rPr>
              <w:rFonts w:ascii="Times New Roman" w:eastAsia="Times New Roman" w:hAnsi="Times New Roman"/>
              <w:color w:val="000000"/>
              <w:sz w:val="24"/>
              <w:szCs w:val="24"/>
            </w:rPr>
            <w:t>, 2018)</w:t>
          </w:r>
        </w:sdtContent>
      </w:sdt>
      <w:r w:rsidRPr="00D202BD">
        <w:rPr>
          <w:rFonts w:ascii="Times New Roman" w:hAnsi="Times New Roman"/>
          <w:sz w:val="24"/>
          <w:szCs w:val="24"/>
        </w:rPr>
        <w:t xml:space="preserve">. </w:t>
      </w:r>
      <w:r w:rsidRPr="00D202BD">
        <w:rPr>
          <w:rFonts w:ascii="Times New Roman" w:hAnsi="Times New Roman"/>
          <w:iCs/>
          <w:sz w:val="24"/>
          <w:szCs w:val="24"/>
        </w:rPr>
        <w:t>We identified organisms to the lowest taxonomic level possible in the field</w:t>
      </w:r>
      <w:r>
        <w:rPr>
          <w:rFonts w:ascii="Times New Roman" w:hAnsi="Times New Roman"/>
          <w:iCs/>
          <w:sz w:val="24"/>
          <w:szCs w:val="24"/>
        </w:rPr>
        <w:t>, which was typically to the species level</w:t>
      </w:r>
      <w:r w:rsidRPr="00D202BD">
        <w:rPr>
          <w:rFonts w:ascii="Times New Roman" w:hAnsi="Times New Roman"/>
          <w:iCs/>
          <w:sz w:val="24"/>
          <w:szCs w:val="24"/>
        </w:rPr>
        <w:t xml:space="preserve">. </w:t>
      </w:r>
      <w:r>
        <w:rPr>
          <w:rFonts w:ascii="Times New Roman" w:hAnsi="Times New Roman"/>
          <w:iCs/>
          <w:sz w:val="24"/>
          <w:szCs w:val="24"/>
        </w:rPr>
        <w:t>Some</w:t>
      </w:r>
      <w:r w:rsidRPr="00D202BD">
        <w:rPr>
          <w:rFonts w:ascii="Times New Roman" w:hAnsi="Times New Roman"/>
          <w:iCs/>
          <w:sz w:val="24"/>
          <w:szCs w:val="24"/>
        </w:rPr>
        <w:t xml:space="preserve"> taxa </w:t>
      </w:r>
      <w:r>
        <w:rPr>
          <w:rFonts w:ascii="Times New Roman" w:hAnsi="Times New Roman"/>
          <w:iCs/>
          <w:sz w:val="24"/>
          <w:szCs w:val="24"/>
        </w:rPr>
        <w:t xml:space="preserve">that could not be identified in the field </w:t>
      </w:r>
      <w:r w:rsidRPr="00D202BD">
        <w:rPr>
          <w:rFonts w:ascii="Times New Roman" w:hAnsi="Times New Roman"/>
          <w:iCs/>
          <w:sz w:val="24"/>
          <w:szCs w:val="24"/>
        </w:rPr>
        <w:t xml:space="preserve">were grouped together (e.g., “limpets” or “coralline algae”). </w:t>
      </w:r>
    </w:p>
    <w:p w:rsidR="00497B3E" w:rsidRDefault="00497B3E" w:rsidP="00497B3E">
      <w:pPr>
        <w:shd w:val="clear" w:color="auto" w:fill="FFFFFF"/>
        <w:spacing w:line="480" w:lineRule="auto"/>
        <w:rPr>
          <w:b/>
        </w:rPr>
      </w:pPr>
    </w:p>
    <w:p w:rsidR="00497B3E" w:rsidRPr="00826C4E" w:rsidRDefault="00497B3E" w:rsidP="00497B3E">
      <w:pPr>
        <w:shd w:val="clear" w:color="auto" w:fill="FFFFFF"/>
        <w:spacing w:line="480" w:lineRule="auto"/>
        <w:rPr>
          <w:bCs/>
          <w:i/>
          <w:iCs/>
        </w:rPr>
      </w:pPr>
      <w:r w:rsidRPr="00826C4E">
        <w:rPr>
          <w:bCs/>
          <w:i/>
          <w:iCs/>
        </w:rPr>
        <w:t>Sample Analys</w:t>
      </w:r>
      <w:r>
        <w:rPr>
          <w:bCs/>
          <w:i/>
          <w:iCs/>
        </w:rPr>
        <w:t>is</w:t>
      </w:r>
    </w:p>
    <w:p w:rsidR="00497B3E" w:rsidRPr="00927D78" w:rsidRDefault="00497B3E" w:rsidP="00497B3E">
      <w:pPr>
        <w:shd w:val="clear" w:color="auto" w:fill="FFFFFF"/>
        <w:spacing w:line="480" w:lineRule="auto"/>
        <w:ind w:firstLine="720"/>
        <w:rPr>
          <w:b/>
        </w:rPr>
      </w:pPr>
      <w:r w:rsidRPr="00FA72EA">
        <w:t>We measured the total alkalinity (TA) of the water</w:t>
      </w:r>
      <w:r w:rsidRPr="00A333BF">
        <w:t xml:space="preserve"> samples through open-cell titrations (as in </w:t>
      </w:r>
      <w:sdt>
        <w:sdtPr>
          <w:rPr>
            <w:color w:val="000000"/>
          </w:rPr>
          <w:tag w:val="MENDELEY_CITATION_v3_eyJjaXRhdGlvbklEIjoiTUVOREVMRVlfQ0lUQVRJT05fM2JhNzU0NTctMzc3YS00MDFiLTlhOTgtZDRlMmNjYWMwY2FmIiwicHJvcGVydGllcyI6eyJub3RlSW5kZXgiOjB9LCJpc0VkaXRlZCI6ZmFsc2UsIm1hbnVhbE92ZXJyaWRlIjp7ImlzTWFudWFsbHlPdmVycmlkZGVuIjp0cnVlLCJjaXRlcHJvY1RleHQiOiIoU2lsYmlnZXIgJiMzODsgU29ydGUsIDIwMTgpIiwibWFudWFsT3ZlcnJpZGVUZXh0IjoiU2lsYmlnZXIgYW5kIFNvcnRlLCAyMDE4In0sImNpdGF0aW9uSXRlbXMiOlt7ImlkIjoiZGQzYmEzOTgtMTE4OS0zYTZmLThlZmYtN2UyNDE1YTYyMjVlIiwiaXRlbURhdGEiOnsidHlwZSI6ImFydGljbGUtam91cm5hbCIsImlkIjoiZGQzYmEzOTgtMTE4OS0zYTZmLThlZmYtN2UyNDE1YTYyMjVlIiwidGl0bGUiOiJCaW9waHlzaWNhbCBmZWVkYmFja3MgbWVkaWF0ZSBjYXJib25hdGUgY2hlbWlzdHJ5IGluIGNvYXN0YWwgZWNvc3lzdGVtcyBhY3Jvc3Mgc3BhdGlvdGVtcG9yYWwgZ3JhZGllbnRzIiwiYXV0aG9yIjpbeyJmYW1pbHkiOiJTaWxiaWdlciIsImdpdmVuIjoiTnlzc2EgSi4iLCJwYXJzZS1uYW1lcyI6ZmFsc2UsImRyb3BwaW5nLXBhcnRpY2xlIjoiIiwibm9uLWRyb3BwaW5nLXBhcnRpY2xlIjoiIn0seyJmYW1pbHkiOiJTb3J0ZSIsImdpdmVuIjoiQ2FzY2FkZSBKLkIuIiwicGFyc2UtbmFtZXMiOmZhbHNlLCJkcm9wcGluZy1wYXJ0aWNsZSI6IiIsIm5vbi1kcm9wcGluZy1wYXJ0aWNsZSI6IiJ9XSwiY29udGFpbmVyLXRpdGxlIjoiU2NpZW50aWZpYyBSZXBvcnRzIiwiRE9JIjoiMTAuMTAzOC9zNDE1OTgtMDE3LTE4NzM2LTYiLCJJU1NOIjoiMjA0NTIzMjIiLCJQTUlEIjoiMjkzMzU0OTMiLCJpc3N1ZWQiOnsiZGF0ZS1wYXJ0cyI6W1syMDE4LDEyLDFdXX0sImFic3RyYWN0IjoiT2NlYW4gYWNpZGlmaWNhdGlvbiAoT0EpIHByb2plY3Rpb25zIGFyZSBwcmltYXJpbHkgYmFzZWQgb24gb3BlbiBvY2VhbiBlbnZpcm9ubWVudHMsIGRlc3BpdGUgdGhlIGVjb2xvZ2ljYWwgaW1wb3J0YW5jZSBvZiBjb2FzdGFsIHN5c3RlbXMgaW4gd2hpY2ggY2FyYm9uYXRlIGR5bmFtaWNzIGFyZSBmdW5kYW1lbnRhbGx5IGRpZmZlcmVudC4gVXNpbmcgdGVtcGVyYXRlIHRpZGUgcG9vbHMgYXMgYSBuYXR1cmFsIGxhYm9yYXRvcnksIHdlIHF1YW50aWZpZWQgdGhlIHJlbGF0aXZlIGNvbnRyaWJ1dGlvbiBvZiBjb21tdW5pdHkgY29tcG9zaXRpb24sIGVjb3N5c3RlbSBtZXRhYm9saXNtLCBhbmQgcGh5c2ljYWwgYXR0cmlidXRlcyB0byBzcGF0aW90ZW1wb3JhbCB2YXJpYWJpbGl0eSBpbiBjYXJib25hdGUgY2hlbWlzdHJ5LiBXZSBmb3VuZCB0aGF0IGJpb2xvZ2ljYWwgcHJvY2Vzc2VzIHdlcmUgdGhlIHByaW1hcnkgZHJpdmVycyBvZiBsb2NhbCBwSCBjb25kaXRpb25zLiBTcGVjaWZpY2FsbHksIG5vbi1lbmNydXN0aW5nIHByb2R1Y2VyLWRvbWluYXRlZCBzeXN0ZW1zIGhhZCB0aGUgaGlnaGVzdCBhbmQgbW9zdCB2YXJpYWJsZSBwSCBlbnZpcm9ubWVudHMgYW5kIHRoZSBoaWdoZXN0IHByb2R1Y3Rpb24gcmF0ZXMsIHBhdHRlcm5zIHRoYXQgd2VyZSBjb25zaXN0ZW50IGFjcm9zcyBzaXRlcyBzcGFubmluZyAxMcKwIG9mIGxhdGl0dWRlIGFuZCBlbmNvbXBhc3NpbmcgbXVsdGlwbGUgZ3JhZGllbnRzIG9mIG5hdHVyYWwgdmFyaWFiaWxpdHkuIEZ1cnRoZXJtb3JlLCB3ZSBkZW1vbnN0cmF0ZWQgYSBiaW9waHlzaWNhbCBmZWVkYmFjayBsb29wIGluIHdoaWNoIG5ldCBjb21tdW5pdHkgcHJvZHVjdGlvbiBpbmNyZWFzZWQgcEgsIGxlYWRpbmcgdG8gaGlnaGVyIG5ldCBlY29zeXN0ZW0gY2FsY2lmaWNhdGlvbi4gRXh0cmVtZSBzcGF0aW90ZW1wb3JhbCB2YXJpYWJpbGl0eSBpbiBwSCBpcywgdGh1cywgYm90aCBpbXBhY3RpbmcgYW5kIGRyaXZlbiBieSBiaW9sb2dpY2FsIHByb2Nlc3NlcywgaW5kaWNhdGluZyB0aGF0IHNoaWZ0cyBpbiBjb21tdW5pdHkgY29tcG9zaXRpb24gYW5kIGVjb3N5c3RlbSBtZXRhYm9saXNtIGFyZSBwb2lzZWQgdG8gbG9jYWxseSBidWZmZXIgb3IgaW50ZW5zaWZ5IHRoZSBlZmZlY3RzIG9mIE9BLiIsInB1Ymxpc2hlciI6Ik5hdHVyZSBQdWJsaXNoaW5nIEdyb3VwIiwiaXNzdWUiOiIxIiwidm9sdW1lIjoiOCIsImNvbnRhaW5lci10aXRsZS1zaG9ydCI6IiJ9LCJpc1RlbXBvcmFyeSI6ZmFsc2V9XX0="/>
          <w:id w:val="-960114709"/>
          <w:placeholder>
            <w:docPart w:val="A7B3291A69D5494B85B2580E85B36772"/>
          </w:placeholder>
        </w:sdtPr>
        <w:sdtContent>
          <w:proofErr w:type="spellStart"/>
          <w:r w:rsidRPr="0075405C">
            <w:rPr>
              <w:color w:val="000000"/>
            </w:rPr>
            <w:t>Silbiger</w:t>
          </w:r>
          <w:proofErr w:type="spellEnd"/>
          <w:r w:rsidRPr="0075405C">
            <w:rPr>
              <w:color w:val="000000"/>
            </w:rPr>
            <w:t xml:space="preserve"> and </w:t>
          </w:r>
          <w:proofErr w:type="spellStart"/>
          <w:r w:rsidRPr="0075405C">
            <w:rPr>
              <w:color w:val="000000"/>
            </w:rPr>
            <w:t>Sorte</w:t>
          </w:r>
          <w:proofErr w:type="spellEnd"/>
          <w:r w:rsidRPr="0075405C">
            <w:rPr>
              <w:color w:val="000000"/>
            </w:rPr>
            <w:t>, 2018</w:t>
          </w:r>
        </w:sdtContent>
      </w:sdt>
      <w:r w:rsidRPr="00A333BF">
        <w:t xml:space="preserve">) with a </w:t>
      </w:r>
      <w:r w:rsidRPr="00A333BF">
        <w:rPr>
          <w:color w:val="000000"/>
        </w:rPr>
        <w:t xml:space="preserve">T50 </w:t>
      </w:r>
      <w:proofErr w:type="spellStart"/>
      <w:r w:rsidRPr="00A333BF">
        <w:t>titrator</w:t>
      </w:r>
      <w:proofErr w:type="spellEnd"/>
      <w:r w:rsidRPr="00A333BF">
        <w:t xml:space="preserve"> and </w:t>
      </w:r>
      <w:proofErr w:type="spellStart"/>
      <w:r w:rsidRPr="00A333BF">
        <w:t>LabX</w:t>
      </w:r>
      <w:proofErr w:type="spellEnd"/>
      <w:r w:rsidRPr="00A333BF">
        <w:t xml:space="preserve"> software (</w:t>
      </w:r>
      <w:proofErr w:type="spellStart"/>
      <w:r w:rsidRPr="00A333BF">
        <w:rPr>
          <w:color w:val="000000"/>
        </w:rPr>
        <w:t>Mettler</w:t>
      </w:r>
      <w:proofErr w:type="spellEnd"/>
      <w:r w:rsidRPr="00A333BF">
        <w:rPr>
          <w:color w:val="000000"/>
        </w:rPr>
        <w:t xml:space="preserve">-Toledo AG, </w:t>
      </w:r>
      <w:proofErr w:type="spellStart"/>
      <w:r w:rsidRPr="00A333BF">
        <w:rPr>
          <w:color w:val="000000"/>
        </w:rPr>
        <w:t>Schwerzenbach</w:t>
      </w:r>
      <w:proofErr w:type="spellEnd"/>
      <w:r w:rsidRPr="00A333BF">
        <w:rPr>
          <w:color w:val="000000"/>
        </w:rPr>
        <w:t>, Switzerland</w:t>
      </w:r>
      <w:r w:rsidRPr="00A333BF">
        <w:t xml:space="preserve">). </w:t>
      </w:r>
      <w:r w:rsidRPr="00A333BF">
        <w:rPr>
          <w:color w:val="000000"/>
        </w:rPr>
        <w:t xml:space="preserve">We analyzed a certified reference material standard (Marine Physical Laboratory, Scripps Institution of Oceanography, La Jolla, California, USA) at the beginning of each sample analysis session (acceptable range: </w:t>
      </w:r>
      <w:r w:rsidRPr="00A333BF">
        <w:rPr>
          <w:color w:val="000000"/>
        </w:rPr>
        <w:sym w:font="Symbol" w:char="F0B1"/>
      </w:r>
      <w:r w:rsidRPr="00A333BF">
        <w:rPr>
          <w:color w:val="000000"/>
        </w:rPr>
        <w:t xml:space="preserve">1% error) and adhered to an established protocol for TA analysis (SOP 3b in </w:t>
      </w:r>
      <w:sdt>
        <w:sdtPr>
          <w:rPr>
            <w:color w:val="000000"/>
          </w:rPr>
          <w:tag w:val="MENDELEY_CITATION_v3_eyJjaXRhdGlvbklEIjoiTUVOREVMRVlfQ0lUQVRJT05fOTYwNmUzZmItOTk0Zi00MjI3LTk4YjMtYTdlYWQyYzIzNDYxIiwicHJvcGVydGllcyI6eyJub3RlSW5kZXgiOjB9LCJpc0VkaXRlZCI6ZmFsc2UsIm1hbnVhbE92ZXJyaWRlIjp7ImlzTWFudWFsbHlPdmVycmlkZGVuIjp0cnVlLCJjaXRlcHJvY1RleHQiOiIoRGlja3NvbiBldCBhbC4sIDIwMDcpIiwibWFudWFsT3ZlcnJpZGVUZXh0IjoiRGlja3NvbiBldCBhbC4sIDIwMDcifSwiY2l0YXRpb25JdGVtcyI6W3siaWQiOiIyMDg0MTRhYi04ZTYxLTM0NWYtYTk3ZC1hMDJhM2Q1ZmY5ZTYiLCJpdGVtRGF0YSI6eyJ0eXBlIjoiYXJ0aWNsZS1qb3VybmFsIiwiaWQiOiIyMDg0MTRhYi04ZTYxLTM0NWYtYTk3ZC1hMDJhM2Q1ZmY5ZTYiLCJ0aXRsZSI6Ikd1aWRlIHRvIGJlc3QgcHJhY3RpY2VzIGZvciBvY2VhbiBDT+KCgiBtZWFzdXJlbWVudHMiLCJhdXRob3IiOlt7ImZhbWlseSI6IkRpY2tzb24iLCJnaXZlbiI6IkFuZHJldyBHLiIsInBhcnNlLW5hbWVzIjpmYWxzZSwiZHJvcHBpbmctcGFydGljbGUiOiIiLCJub24tZHJvcHBpbmctcGFydGljbGUiOiIifSx7ImZhbWlseSI6IlNhYmluZSIsImdpdmVuIjoiQ2hyaXN0b3BoZXIgTC4iLCJwYXJzZS1uYW1lcyI6ZmFsc2UsImRyb3BwaW5nLXBhcnRpY2xlIjoiIiwibm9uLWRyb3BwaW5nLXBhcnRpY2xlIjoiIn0seyJmYW1pbHkiOiJDaHJpc3RpYW4iLCJnaXZlbiI6IkphbWVzIFJvYmVydCIsInBhcnNlLW5hbWVzIjpmYWxzZSwiZHJvcHBpbmctcGFydGljbGUiOiIiLCJub24tZHJvcHBpbmctcGFydGljbGUiOiIifV0sImNvbnRhaW5lci10aXRsZSI6IlBJQ0VTIFNwZWNpYWwgUHVibGljYXRpb24iLCJJU0JOIjoiMTg5NzE3NjA3NCIsImlzc3VlZCI6eyJkYXRlLXBhcnRzIjpbWzIwMDddXX0sInB1Ymxpc2hlciI6Ik5vcnRoIFBhY2lmaWMgTWFyaW5lIFNjaWVuY2UgT3JnYW5pemF0aW9uIiwidm9sdW1lIjoiMyIsImNvbnRhaW5lci10aXRsZS1zaG9ydCI6IiJ9LCJpc1RlbXBvcmFyeSI6ZmFsc2V9XX0="/>
          <w:id w:val="459995791"/>
          <w:placeholder>
            <w:docPart w:val="A7B3291A69D5494B85B2580E85B36772"/>
          </w:placeholder>
        </w:sdtPr>
        <w:sdtContent>
          <w:r w:rsidRPr="0075405C">
            <w:rPr>
              <w:color w:val="000000"/>
            </w:rPr>
            <w:t>Dickson et al., 2007</w:t>
          </w:r>
        </w:sdtContent>
      </w:sdt>
      <w:r w:rsidRPr="00A333BF">
        <w:rPr>
          <w:color w:val="000000"/>
        </w:rPr>
        <w:t xml:space="preserve">; </w:t>
      </w:r>
      <w:sdt>
        <w:sdtPr>
          <w:rPr>
            <w:color w:val="000000"/>
          </w:rPr>
          <w:tag w:val="MENDELEY_CITATION_v3_eyJjaXRhdGlvbklEIjoiTUVOREVMRVlfQ0lUQVRJT05fMWRmNDgyN2YtNzQ2Ny00YzZlLTlmOGUtZTVmZDIxOWQ2ODliIiwicHJvcGVydGllcyI6eyJub3RlSW5kZXgiOjB9LCJpc0VkaXRlZCI6ZmFsc2UsIm1hbnVhbE92ZXJyaWRlIjp7ImlzTWFudWFsbHlPdmVycmlkZGVuIjp0cnVlLCJjaXRlcHJvY1RleHQiOiIoU2lsYmlnZXIgJiMzODsgU29ydGUsIDIwMTgpIiwibWFudWFsT3ZlcnJpZGVUZXh0IjoiU2lsYmlnZXIgYW5kIFNvcnRlLCAyMDE4KSJ9LCJjaXRhdGlvbkl0ZW1zIjpbeyJpZCI6ImRkM2JhMzk4LTExODktM2E2Zi04ZWZmLTdlMjQxNWE2MjI1ZSIsIml0ZW1EYXRhIjp7InR5cGUiOiJhcnRpY2xlLWpvdXJuYWwiLCJpZCI6ImRkM2JhMzk4LTExODktM2E2Zi04ZWZmLTdlMjQxNWE2MjI1ZSIsInRpdGxlIjoiQmlvcGh5c2ljYWwgZmVlZGJhY2tzIG1lZGlhdGUgY2FyYm9uYXRlIGNoZW1pc3RyeSBpbiBjb2FzdGFsIGVjb3N5c3RlbXMgYWNyb3NzIHNwYXRpb3RlbXBvcmFsIGdyYWRpZW50cyIsImF1dGhvciI6W3siZmFtaWx5IjoiU2lsYmlnZXIiLCJnaXZlbiI6Ik55c3NhIEouIiwicGFyc2UtbmFtZXMiOmZhbHNlLCJkcm9wcGluZy1wYXJ0aWNsZSI6IiIsIm5vbi1kcm9wcGluZy1wYXJ0aWNsZSI6IiJ9LHsiZmFtaWx5IjoiU29ydGUiLCJnaXZlbiI6IkNhc2NhZGUgSi5CLiIsInBhcnNlLW5hbWVzIjpmYWxzZSwiZHJvcHBpbmctcGFydGljbGUiOiIiLCJub24tZHJvcHBpbmctcGFydGljbGUiOiIifV0sImNvbnRhaW5lci10aXRsZSI6IlNjaWVudGlmaWMgUmVwb3J0cyIsIkRPSSI6IjEwLjEwMzgvczQxNTk4LTAxNy0xODczNi02IiwiSVNTTiI6IjIwNDUyMzIyIiwiUE1JRCI6IjI5MzM1NDkzIiwiaXNzdWVkIjp7ImRhdGUtcGFydHMiOltbMjAxOCwxMiwxXV19LCJhYnN0cmFjdCI6Ik9jZWFuIGFjaWRpZmljYXRpb24gKE9BKSBwcm9qZWN0aW9ucyBhcmUgcHJpbWFyaWx5IGJhc2VkIG9uIG9wZW4gb2NlYW4gZW52aXJvbm1lbnRzLCBkZXNwaXRlIHRoZSBlY29sb2dpY2FsIGltcG9ydGFuY2Ugb2YgY29hc3RhbCBzeXN0ZW1zIGluIHdoaWNoIGNhcmJvbmF0ZSBkeW5hbWljcyBhcmUgZnVuZGFtZW50YWxseSBkaWZmZXJlbnQuIFVzaW5nIHRlbXBlcmF0ZSB0aWRlIHBvb2xzIGFzIGEgbmF0dXJhbCBsYWJvcmF0b3J5LCB3ZSBxdWFudGlmaWVkIHRoZSByZWxhdGl2ZSBjb250cmlidXRpb24gb2YgY29tbXVuaXR5IGNvbXBvc2l0aW9uLCBlY29zeXN0ZW0gbWV0YWJvbGlzbSwgYW5kIHBoeXNpY2FsIGF0dHJpYnV0ZXMgdG8gc3BhdGlvdGVtcG9yYWwgdmFyaWFiaWxpdHkgaW4gY2FyYm9uYXRlIGNoZW1pc3RyeS4gV2UgZm91bmQgdGhhdCBiaW9sb2dpY2FsIHByb2Nlc3NlcyB3ZXJlIHRoZSBwcmltYXJ5IGRyaXZlcnMgb2YgbG9jYWwgcEggY29uZGl0aW9ucy4gU3BlY2lmaWNhbGx5LCBub24tZW5jcnVzdGluZyBwcm9kdWNlci1kb21pbmF0ZWQgc3lzdGVtcyBoYWQgdGhlIGhpZ2hlc3QgYW5kIG1vc3QgdmFyaWFibGUgcEggZW52aXJvbm1lbnRzIGFuZCB0aGUgaGlnaGVzdCBwcm9kdWN0aW9uIHJhdGVzLCBwYXR0ZXJucyB0aGF0IHdlcmUgY29uc2lzdGVudCBhY3Jvc3Mgc2l0ZXMgc3Bhbm5pbmcgMTHCsCBvZiBsYXRpdHVkZSBhbmQgZW5jb21wYXNzaW5nIG11bHRpcGxlIGdyYWRpZW50cyBvZiBuYXR1cmFsIHZhcmlhYmlsaXR5LiBGdXJ0aGVybW9yZSwgd2UgZGVtb25zdHJhdGVkIGEgYmlvcGh5c2ljYWwgZmVlZGJhY2sgbG9vcCBpbiB3aGljaCBuZXQgY29tbXVuaXR5IHByb2R1Y3Rpb24gaW5jcmVhc2VkIHBILCBsZWFkaW5nIHRvIGhpZ2hlciBuZXQgZWNvc3lzdGVtIGNhbGNpZmljYXRpb24uIEV4dHJlbWUgc3BhdGlvdGVtcG9yYWwgdmFyaWFiaWxpdHkgaW4gcEggaXMsIHRodXMsIGJvdGggaW1wYWN0aW5nIGFuZCBkcml2ZW4gYnkgYmlvbG9naWNhbCBwcm9jZXNzZXMsIGluZGljYXRpbmcgdGhhdCBzaGlmdHMgaW4gY29tbXVuaXR5IGNvbXBvc2l0aW9uIGFuZCBlY29zeXN0ZW0gbWV0YWJvbGlzbSBhcmUgcG9pc2VkIHRvIGxvY2FsbHkgYnVmZmVyIG9yIGludGVuc2lmeSB0aGUgZWZmZWN0cyBvZiBPQS4iLCJwdWJsaXNoZXIiOiJOYXR1cmUgUHVibGlzaGluZyBHcm91cCIsImlzc3VlIjoiMSIsInZvbHVtZSI6IjgiLCJjb250YWluZXItdGl0bGUtc2hvcnQiOiIifSwiaXNUZW1wb3JhcnkiOmZhbHNlfV19"/>
          <w:id w:val="-1479914326"/>
          <w:placeholder>
            <w:docPart w:val="A7B3291A69D5494B85B2580E85B36772"/>
          </w:placeholder>
        </w:sdtPr>
        <w:sdtContent>
          <w:proofErr w:type="spellStart"/>
          <w:r w:rsidRPr="0075405C">
            <w:rPr>
              <w:color w:val="000000"/>
            </w:rPr>
            <w:t>Silbiger</w:t>
          </w:r>
          <w:proofErr w:type="spellEnd"/>
          <w:r w:rsidRPr="0075405C">
            <w:rPr>
              <w:color w:val="000000"/>
            </w:rPr>
            <w:t xml:space="preserve"> and </w:t>
          </w:r>
          <w:proofErr w:type="spellStart"/>
          <w:r w:rsidRPr="0075405C">
            <w:rPr>
              <w:color w:val="000000"/>
            </w:rPr>
            <w:t>Sorte</w:t>
          </w:r>
          <w:proofErr w:type="spellEnd"/>
          <w:r w:rsidRPr="0075405C">
            <w:rPr>
              <w:color w:val="000000"/>
            </w:rPr>
            <w:t>, 2018)</w:t>
          </w:r>
        </w:sdtContent>
      </w:sdt>
      <w:r w:rsidRPr="00A333BF">
        <w:rPr>
          <w:color w:val="000000"/>
        </w:rPr>
        <w:t xml:space="preserve">. </w:t>
      </w:r>
    </w:p>
    <w:p w:rsidR="00497B3E" w:rsidRDefault="00497B3E" w:rsidP="00497B3E">
      <w:pPr>
        <w:spacing w:line="480" w:lineRule="auto"/>
        <w:ind w:firstLine="720"/>
        <w:outlineLvl w:val="0"/>
      </w:pPr>
      <w:r w:rsidRPr="00A333BF">
        <w:t xml:space="preserve">We analyzed pH for all water samples with a </w:t>
      </w:r>
      <w:r w:rsidRPr="00A333BF">
        <w:rPr>
          <w:color w:val="000000"/>
        </w:rPr>
        <w:t xml:space="preserve">UV-1800 benchtop spectrophotometer (Shimadzu, Carlsbad, California, USA) </w:t>
      </w:r>
      <w:r w:rsidRPr="00A333BF">
        <w:rPr>
          <w:color w:val="1C1D1E"/>
          <w:shd w:val="clear" w:color="auto" w:fill="FFFFFF"/>
        </w:rPr>
        <w:t xml:space="preserve">according to the best practices outlined in </w:t>
      </w:r>
      <w:sdt>
        <w:sdtPr>
          <w:rPr>
            <w:color w:val="000000"/>
            <w:shd w:val="clear" w:color="auto" w:fill="FFFFFF"/>
          </w:rPr>
          <w:tag w:val="MENDELEY_CITATION_v3_eyJjaXRhdGlvbklEIjoiTUVOREVMRVlfQ0lUQVRJT05fMGJmNWI3YjYtMmUxMy00ZjI4LThhMjMtZDAxYTBjMzQ4NTk1IiwicHJvcGVydGllcyI6eyJub3RlSW5kZXgiOjB9LCJpc0VkaXRlZCI6ZmFsc2UsIm1hbnVhbE92ZXJyaWRlIjp7ImlzTWFudWFsbHlPdmVycmlkZGVuIjp0cnVlLCJjaXRlcHJvY1RleHQiOiIoRGlja3NvbiBldCBhbC4sIDIwMDcpIiwibWFudWFsT3ZlcnJpZGVUZXh0IjoiRGlja3NvbiBldCBhbC4gKDIwMDcpIn0sImNpdGF0aW9uSXRlbXMiOlt7ImlkIjoiMjA4NDE0YWItOGU2MS0zNDVmLWE5N2QtYTAyYTNkNWZmOWU2IiwiaXRlbURhdGEiOnsidHlwZSI6ImFydGljbGUtam91cm5hbCIsImlkIjoiMjA4NDE0YWItOGU2MS0zNDVmLWE5N2QtYTAyYTNkNWZmOWU2IiwidGl0bGUiOiJHdWlkZSB0byBiZXN0IHByYWN0aWNlcyBmb3Igb2NlYW4gQ0/igoIgbWVhc3VyZW1lbnRzIiwiYXV0aG9yIjpbeyJmYW1pbHkiOiJEaWNrc29uIiwiZ2l2ZW4iOiJBbmRyZXcgRy4iLCJwYXJzZS1uYW1lcyI6ZmFsc2UsImRyb3BwaW5nLXBhcnRpY2xlIjoiIiwibm9uLWRyb3BwaW5nLXBhcnRpY2xlIjoiIn0seyJmYW1pbHkiOiJTYWJpbmUiLCJnaXZlbiI6IkNocmlzdG9waGVyIEwuIiwicGFyc2UtbmFtZXMiOmZhbHNlLCJkcm9wcGluZy1wYXJ0aWNsZSI6IiIsIm5vbi1kcm9wcGluZy1wYXJ0aWNsZSI6IiJ9LHsiZmFtaWx5IjoiQ2hyaXN0aWFuIiwiZ2l2ZW4iOiJKYW1lcyBSb2JlcnQiLCJwYXJzZS1uYW1lcyI6ZmFsc2UsImRyb3BwaW5nLXBhcnRpY2xlIjoiIiwibm9uLWRyb3BwaW5nLXBhcnRpY2xlIjoiIn1dLCJjb250YWluZXItdGl0bGUiOiJQSUNFUyBTcGVjaWFsIFB1YmxpY2F0aW9uIiwiSVNCTiI6IjE4OTcxNzYwNzQiLCJpc3N1ZWQiOnsiZGF0ZS1wYXJ0cyI6W1syMDA3XV19LCJwdWJsaXNoZXIiOiJOb3J0aCBQYWNpZmljIE1hcmluZSBTY2llbmNlIE9yZ2FuaXphdGlvbiIsInZvbHVtZSI6IjMiLCJjb250YWluZXItdGl0bGUtc2hvcnQiOiIifSwiaXNUZW1wb3JhcnkiOmZhbHNlfV19"/>
          <w:id w:val="-129090789"/>
          <w:placeholder>
            <w:docPart w:val="A7B3291A69D5494B85B2580E85B36772"/>
          </w:placeholder>
        </w:sdtPr>
        <w:sdtContent>
          <w:r w:rsidRPr="0075405C">
            <w:rPr>
              <w:color w:val="000000"/>
              <w:shd w:val="clear" w:color="auto" w:fill="FFFFFF"/>
            </w:rPr>
            <w:t>Dickson et al. (2007)</w:t>
          </w:r>
        </w:sdtContent>
      </w:sdt>
      <w:r w:rsidRPr="00A333BF">
        <w:rPr>
          <w:color w:val="1C1D1E"/>
          <w:shd w:val="clear" w:color="auto" w:fill="FFFFFF"/>
        </w:rPr>
        <w:t xml:space="preserve">. </w:t>
      </w:r>
      <w:r w:rsidRPr="00A333BF">
        <w:t xml:space="preserve">We divided each water sample into three subsamples and analyzed each separately to </w:t>
      </w:r>
      <w:r w:rsidRPr="00A333BF">
        <w:lastRenderedPageBreak/>
        <w:t xml:space="preserve">maximize precision. We collected initial readings for each subsample at three wavelengths before adding 50 µL of m-cresol dye and re-analyzing each at the same three wavelengths </w:t>
      </w:r>
      <w:sdt>
        <w:sdtPr>
          <w:rPr>
            <w:color w:val="000000"/>
          </w:rPr>
          <w:tag w:val="MENDELEY_CITATION_v3_eyJjaXRhdGlvbklEIjoiTUVOREVMRVlfQ0lUQVRJT05fMDJiY2Y2YTMtMjM2NC00NzY2LWIxOTYtM2FmOGFjNWRlZTVkIiwicHJvcGVydGllcyI6eyJub3RlSW5kZXgiOjB9LCJpc0VkaXRlZCI6ZmFsc2UsIm1hbnVhbE92ZXJyaWRlIjp7ImlzTWFudWFsbHlPdmVycmlkZGVuIjp0cnVlLCJjaXRlcHJvY1RleHQiOiIoTGl1ICYjMzg7IENoYW4sIDIwMTApIiwibWFudWFsT3ZlcnJpZGVUZXh0IjoiKExpdSBhbmQgQ2hhbiwgMjAxMCkifSwiY2l0YXRpb25JdGVtcyI6W3siaWQiOiJmNjJhOWFhOC1kMDQ4LTMyZjgtOGZjZS0wYjY4OWU0ZTYzYzAiLCJpdGVtRGF0YSI6eyJ0eXBlIjoiYXJ0aWNsZS1qb3VybmFsIiwiaWQiOiJmNjJhOWFhOC1kMDQ4LTMyZjgtOGZjZS0wYjY4OWU0ZTYzYzAiLCJ0aXRsZSI6IkludHJvZHVjaW5nIENPWklHQU06IEFuIFIgUGFja2FnZSBmb3IgVW5jb25zdHJhaW5lZCBhbmQgQ29uc3RyYWluZWQgWmVyby1JbmZsYXRlZCBHZW5lcmFsaXplZCBBZGRpdGl2ZSBNb2RlbCBBbmFseXNpcyIsImF1dGhvciI6W3siZmFtaWx5IjoiTGl1IiwiZ2l2ZW4iOiJIYWkiLCJwYXJzZS1uYW1lcyI6ZmFsc2UsImRyb3BwaW5nLXBhcnRpY2xlIjoiIiwibm9uLWRyb3BwaW5nLXBhcnRpY2xlIjoiIn0seyJmYW1pbHkiOiJDaGFuIiwiZ2l2ZW4iOiJLdW5nLVNpayIsInBhcnNlLW5hbWVzIjpmYWxzZSwiZHJvcHBpbmctcGFydGljbGUiOiIiLCJub24tZHJvcHBpbmctcGFydGljbGUiOiIifV0sImNvbnRhaW5lci10aXRsZSI6IkpvdXJuYWwgb2YgU3RhdGlzdGljYWwgU29mdHdhcmUiLCJVUkwiOiJodHRwOi8vd3d3LmpzdGF0c29mdC5vcmcvIiwiaXNzdWVkIjp7ImRhdGUtcGFydHMiOltbMjAxMF1dfSwicGFnZSI6IjEtMjYiLCJhYnN0cmFjdCI6Ilplcm8taW5mbGF0aW9uIHByb2JsZW0gaXMgdmVyeSBjb21tb24gaW4gZWNvbG9naWNhbCBzdHVkaWVzIGFzIHdlbGwgYXMgb3RoZXIgYXJlYXMuIE5vbnBhcmFtZXRyaWMgcmVncmVzc2lvbiB3aXRoIHplcm8taW5mbGF0ZWQgZGF0YSBtYXkgYmUgc3R1ZGllZCB2aWEgdGhlIHplcm8taW5mbGF0ZWQgZ2VuZXJhbGl6ZWQgYWRkaXRpdmUgbW9kZWwgKFpJR0FNKSwgd2hpY2ggYXNzdW1lcyB0aGF0IHRoZSB6ZXJvLWluZmxhdGVkIHJlc3BvbnNlcyBjb21lIGZyb20gYSBwcm9iYWJpbGlzdGljIG1peHR1cmUgb2YgemVybyBhbmQgYSByZWd1bGFyIGNvbXBvbmVudCB3aG9zZSBkaXN0cmlidXRpb24gYmVsb25ncyB0byB0aGUgMS1wYXJhbWV0ZXIgZXhwb25lbnRpYWwgZmFtaWx5LiBXaXRoIHRoZSBmdXJ0aGVyIGFzc3VtcHRpb24gdGhhdCB0aGUgcHJvYmFiaWxpdHkgb2Ygbm9uLXplcm8taW5mbGF0aW9uIGlzIHNvbWUgbW9ub3RvbmljIGZ1bmN0aW9uIG9mIHRoZSBtZWFuIG9mIHRoZSByZWd1bGFyIGNvbXBvbmVudCwgd2UgcHJvcG9zZSB0aGUgY29uc3RyYWluZWQgemVyby1pbmZsYXRlZCBnZW5lcmFsaXplZCBhZGRpdGl2ZSBtb2RlbCAoQ09aSUdBTSkgZm9yIGFuYWx5emluZyB6ZXJvLWluZmxhdGVkIGRhdGEuIFdoZW4gdGhlIGh5cG90aGVzaXplZCBjb25zdHJhaW50IG9idGFpbnMsIHRoZSBuZXcgYXBwcm9hY2ggcHJvdmlkZXMgYSB1bmlmaWVkIGZyYW1ld29yayBmb3IgbW9kZWxpbmcgemVyby1pbmZsYXRlZCBkYXRhLCB3aGljaCBpcyBtb3JlIHBhcnNpbW9uaW91cyBhbmQgZWZmaWNpZW50IHRoYW4gdGhlIHVuY29uc3RyYWluZWQgWklHQU0uIFdlIGhhdmUgZGV2ZWxvcGVkIGFuIFIgcGFja2FnZSBDT1pJR0FNIHdoaWNoIGNvbnRhaW5zIGZ1bmN0aW9ucyB0aGF0IGltcGxlbWVudCBhbiBpdGVyYXRpdmUgYWxnb3JpdGhtIGZvciBmaXR0aW5nIFpJR0FNcyBhbmQgQ09aSUdBTXMgdG8gemVyby1pbmZsYXRlZCBkYXRhIGJhc2VkIG9uIHRoZSBwZW5hbGl6ZWQgbGlrZWxpaG9vZCBhcHByb2FjaC4gT3RoZXIgZnVuY3Rpb25zIGluY2x1ZGVkIGluIHRoZSBwYWNrYWdlIGFyZSB1c2VmdWwgZm9yIG1vZGVsIHByZWRpY3Rpb24gYW5kIG1vZGVsIHNlbGVjdGlvbi4gV2UgZGVtb25zdHJhdGUgdGhlIHVzZSBvZiB0aGUgQ09aSUdBTSBwYWNrYWdlIHZpYSBzb21lIHNpbXVsYXRpb24gc3R1ZGllcyBhbmQgYSByZWFsIGFwcGxpY2F0aW9uLiIsImlzc3VlIjoiMTEiLCJ2b2x1bWUiOiIzNSIsImNvbnRhaW5lci10aXRsZS1zaG9ydCI6IiJ9LCJpc1RlbXBvcmFyeSI6ZmFsc2V9XX0="/>
          <w:id w:val="394484785"/>
          <w:placeholder>
            <w:docPart w:val="A7B3291A69D5494B85B2580E85B36772"/>
          </w:placeholder>
        </w:sdtPr>
        <w:sdtEndPr>
          <w:rPr>
            <w:shd w:val="clear" w:color="auto" w:fill="FFFFFF"/>
          </w:rPr>
        </w:sdtEndPr>
        <w:sdtContent>
          <w:r w:rsidRPr="0075405C">
            <w:rPr>
              <w:color w:val="000000"/>
            </w:rPr>
            <w:t>(Liu and Chan, 2010)</w:t>
          </w:r>
        </w:sdtContent>
      </w:sdt>
      <w:r w:rsidRPr="00A333BF">
        <w:t>. We used the difference between the initial and dye-added measurements to calculate the pH value of each subsample. We then took the mean of the subsamples with &lt;</w:t>
      </w:r>
      <w:r>
        <w:t> </w:t>
      </w:r>
      <w:r w:rsidRPr="00A333BF">
        <w:t xml:space="preserve">0.005 pH unit difference among them (excluding subsamples outside that range) for each water sample to produce a raw pH measurement. We then used CO2calc software </w:t>
      </w:r>
      <w:sdt>
        <w:sdtPr>
          <w:rPr>
            <w:color w:val="000000"/>
          </w:rPr>
          <w:tag w:val="MENDELEY_CITATION_v3_eyJjaXRhdGlvbklEIjoiTUVOREVMRVlfQ0lUQVRJT05fYjYyYTAxZmMtOTFjOS00ZjMwLWJhOWMtZWIwMzMzOWNmNDQ4IiwicHJvcGVydGllcyI6eyJub3RlSW5kZXgiOjB9LCJpc0VkaXRlZCI6ZmFsc2UsIm1hbnVhbE92ZXJyaWRlIjp7ImlzTWFudWFsbHlPdmVycmlkZGVuIjpmYWxzZSwiY2l0ZXByb2NUZXh0IjoiKFJvYmJpbnMgZXQgYWwuLCAyMDEwKSIsIm1hbnVhbE92ZXJyaWRlVGV4dCI6IiJ9LCJjaXRhdGlvbkl0ZW1zIjpbeyJpZCI6IjAwMTQ3NmU2LTBjYWMtM2IyZC1hM2UyLTQ5YmVmNjcyMzkwZCIsIml0ZW1EYXRhIjp7InR5cGUiOiJyZXBvcnQiLCJpZCI6IjAwMTQ3NmU2LTBjYWMtM2IyZC1hM2UyLTQ5YmVmNjcyMzkwZCIsInRpdGxlIjoiQ08yY2FsYzogQSBVc2VyLUZyaWVuZGx5IFNlYXdhdGVyIENhcmJvbiBDYWxjdWxhdG9yIGZvciBXaW5kb3dzLCBNYWMgT1MgWCwgYW5kIGlPUyAoaVBob25lKSBPcGVuLUZpbGUgUmVwb3J0IDIwMTAtMTI4MCIsImF1dGhvciI6W3siZmFtaWx5IjoiUm9iYmlucyIsImdpdmVuIjoiTCBMIiwicGFyc2UtbmFtZXMiOmZhbHNlLCJkcm9wcGluZy1wYXJ0aWNsZSI6IiIsIm5vbi1kcm9wcGluZy1wYXJ0aWNsZSI6IiJ9LHsiZmFtaWx5IjoiSGFuc2VuIiwiZ2l2ZW4iOiJNIEUiLCJwYXJzZS1uYW1lcyI6ZmFsc2UsImRyb3BwaW5nLXBhcnRpY2xlIjoiIiwibm9uLWRyb3BwaW5nLXBhcnRpY2xlIjoiIn0seyJmYW1pbHkiOiJLbGV5cGFzIiwiZ2l2ZW4iOiJKIEEiLCJwYXJzZS1uYW1lcyI6ZmFsc2UsImRyb3BwaW5nLXBhcnRpY2xlIjoiIiwibm9uLWRyb3BwaW5nLXBhcnRpY2xlIjoiIn0seyJmYW1pbHkiOiJNZXlsYW4iLCJnaXZlbiI6IlMgQyIsInBhcnNlLW5hbWVzIjpmYWxzZSwiZHJvcHBpbmctcGFydGljbGUiOiIiLCJub24tZHJvcHBpbmctcGFydGljbGUiOiIifV0sIlVSTCI6Imh0dHA6Ly93d3cudXNncy5nb3YvcHVicHJvZCIsImlzc3VlZCI6eyJkYXRlLXBhcnRzIjpbWzIwMTBdXX0sImNvbnRhaW5lci10aXRsZS1zaG9ydCI6IiJ9LCJpc1RlbXBvcmFyeSI6ZmFsc2V9XX0="/>
          <w:id w:val="1091737312"/>
          <w:placeholder>
            <w:docPart w:val="A7B3291A69D5494B85B2580E85B36772"/>
          </w:placeholder>
        </w:sdtPr>
        <w:sdtContent>
          <w:r w:rsidRPr="0075405C">
            <w:rPr>
              <w:color w:val="000000"/>
            </w:rPr>
            <w:t>(Robbins et al., 2010)</w:t>
          </w:r>
        </w:sdtContent>
      </w:sdt>
      <w:r w:rsidRPr="00A333BF">
        <w:t xml:space="preserve"> to adjust the raw pH value for total alkalinity, temperature, salinity, and stoichiometric dissociation constants and calculate a final pH value on the total scale </w:t>
      </w:r>
      <w:sdt>
        <w:sdtPr>
          <w:rPr>
            <w:color w:val="000000"/>
          </w:rPr>
          <w:tag w:val="MENDELEY_CITATION_v3_eyJjaXRhdGlvbklEIjoiTUVOREVMRVlfQ0lUQVRJT05fMDZlZWNkYTQtNGRjNS00ODQyLWE1ZTAtOTA2Zjk0NWJlNzRhIiwicHJvcGVydGllcyI6eyJub3RlSW5kZXgiOjB9LCJpc0VkaXRlZCI6ZmFsc2UsIm1hbnVhbE92ZXJyaWRlIjp7ImlzTWFudWFsbHlPdmVycmlkZGVuIjp0cnVlLCJjaXRlcHJvY1RleHQiOiIoTWVocmJhY2ggZXQgYWwuLCAxOTczKSIsIm1hbnVhbE92ZXJyaWRlVGV4dCI6IihNZWhyYmFjaCBldCBhbC4sIDE5NzMifSwiY2l0YXRpb25JdGVtcyI6W3siaWQiOiI5NGMyMzg1Mi0wZGI4LTM3M2QtYWQ3NS1jMmVlMzk2Mjk3OTIiLCJpdGVtRGF0YSI6eyJ0eXBlIjoiYXJ0aWNsZS1qb3VybmFsIiwiaWQiOiI5NGMyMzg1Mi0wZGI4LTM3M2QtYWQ3NS1jMmVlMzk2Mjk3OTIiLCJ0aXRsZSI6Ik1lYXN1cmVtZW50IG9mIHRoZSBhcHBhcmVudCBkaXNzb2NpYXRpb24gY29uc3RhbnRzIG9mIGNhcmJvbmljIGFjaWQgaW4gc2Vhd2F0ZXIgYXQgYXRtb3NwaGVyaWMgcHJlc3N1cmUiLCJhdXRob3IiOlt7ImZhbWlseSI6Ik1laHJiYWNoIiwiZ2l2ZW4iOiJDIiwicGFyc2UtbmFtZXMiOmZhbHNlLCJkcm9wcGluZy1wYXJ0aWNsZSI6IiIsIm5vbi1kcm9wcGluZy1wYXJ0aWNsZSI6IiJ9LHsiZmFtaWx5IjoiQ3VsYmVyc29uIiwiZ2l2ZW4iOiJDIEgiLCJwYXJzZS1uYW1lcyI6ZmFsc2UsImRyb3BwaW5nLXBhcnRpY2xlIjoiIiwibm9uLWRyb3BwaW5nLXBhcnRpY2xlIjoiIn0seyJmYW1pbHkiOiJIYXdsZXkiLCJnaXZlbiI6IkogRSIsInBhcnNlLW5hbWVzIjpmYWxzZSwiZHJvcHBpbmctcGFydGljbGUiOiIiLCJub24tZHJvcHBpbmctcGFydGljbGUiOiIifSx7ImZhbWlseSI6IlB5dGtvd2ljeCIsImdpdmVuIjoiUiBNIiwicGFyc2UtbmFtZXMiOmZhbHNlLCJkcm9wcGluZy1wYXJ0aWNsZSI6IiIsIm5vbi1kcm9wcGluZy1wYXJ0aWNsZSI6IiJ9XSwiY29udGFpbmVyLXRpdGxlIjoiTGltbm9sb2d5IGFuZCBPY2Vhbm9ncmFwaHkiLCJpc3N1ZWQiOnsiZGF0ZS1wYXJ0cyI6W1sxOTczXV19LCJwYWdlIjoiODk3LTkwNyIsImFic3RyYWN0IjoiVGhlIGFwcGFyZW50IGRpc3NvY2lhdGlvbiBjb25zdGFudHMgb2YgY2FyYm9uaWMgYWNpZCBpbiBzZWF3YXRlciB3ZXJlIGRldGVybWluZWQgYXMgZnVuY3Rpb25zIG9mIHRlbXBlcmF0dXJlICgyLTM1wrBDKSBhbmQgc2FsaW5pdHkgKDE5LTQzJSkgYXQgYXRtb3NwaGVyaWMgcHJlc3N1cmUgYnkgbWVhc3VyZW1lbnQgb2YgSycxIGFuZCB0aGUgcHJvZHVjdCBLJywgSycsLiBBdCAzNXNhIHNhbGluaXR5IGFuZCAyNcKwQyB0aGUgbWVhc3VyZWQgdmFsdWVzIHdlcmUgcEUxID0gNi42MDAgYW5kIHBLJzIgPSA5LjExNTsgYXQgMzUlIGFuZCAywrBDIHRoZSBtZWFzdXJlZCB2YWx1ZXMgd2VyZSBwSycxID0gNi4xNzcgYW5kIHBLUHogPSA5LjQzMS4iLCJpc3N1ZSI6IjYiLCJ2b2x1bWUiOiIxOCIsImNvbnRhaW5lci10aXRsZS1zaG9ydCI6IiJ9LCJpc1RlbXBvcmFyeSI6ZmFsc2V9XX0="/>
          <w:id w:val="1554885506"/>
          <w:placeholder>
            <w:docPart w:val="A7B3291A69D5494B85B2580E85B36772"/>
          </w:placeholder>
        </w:sdtPr>
        <w:sdtContent>
          <w:r w:rsidRPr="0075405C">
            <w:rPr>
              <w:color w:val="000000"/>
            </w:rPr>
            <w:t>(</w:t>
          </w:r>
          <w:proofErr w:type="spellStart"/>
          <w:r w:rsidRPr="0075405C">
            <w:rPr>
              <w:color w:val="000000"/>
            </w:rPr>
            <w:t>Mehrbach</w:t>
          </w:r>
          <w:proofErr w:type="spellEnd"/>
          <w:r w:rsidRPr="0075405C">
            <w:rPr>
              <w:color w:val="000000"/>
            </w:rPr>
            <w:t xml:space="preserve"> et al., 1973</w:t>
          </w:r>
        </w:sdtContent>
      </w:sdt>
      <w:r w:rsidRPr="00A333BF">
        <w:rPr>
          <w:color w:val="000000"/>
        </w:rPr>
        <w:t xml:space="preserve">; </w:t>
      </w:r>
      <w:sdt>
        <w:sdtPr>
          <w:rPr>
            <w:color w:val="000000"/>
          </w:rPr>
          <w:tag w:val="MENDELEY_CITATION_v3_eyJjaXRhdGlvbklEIjoiTUVOREVMRVlfQ0lUQVRJT05fNmQwMTE0MWQtNGZiYi00ODVlLTg3NWMtY2M3MDZjY2Y0MmI4IiwicHJvcGVydGllcyI6eyJub3RlSW5kZXgiOjB9LCJpc0VkaXRlZCI6ZmFsc2UsIm1hbnVhbE92ZXJyaWRlIjp7ImlzTWFudWFsbHlPdmVycmlkZGVuIjp0cnVlLCJjaXRlcHJvY1RleHQiOiIoRGlja3NvbiAmIzM4OyBNaWxsZXJvLCAxOTg3KSIsIm1hbnVhbE92ZXJyaWRlVGV4dCI6IkRpY2tzb24gYW5kIE1pbGxlcm8sIDE5ODcifSwiY2l0YXRpb25JdGVtcyI6W3siaWQiOiIzM2U3OGIzMS00YWIyLTM2MDMtODMxZS00NjIyNjg1NDc2MTciLCJpdGVtRGF0YSI6eyJ0eXBlIjoiYXJ0aWNsZS1qb3VybmFsIiwiaWQiOiIzM2U3OGIzMS00YWIyLTM2MDMtODMxZS00NjIyNjg1NDc2MTciLCJ0aXRsZSI6IkEgY29tcGFyaXNvbiBvZiB0aGUgZXF1aWxpYnJpdW0gY29uc3RhbnRzIGZvciB0aGUgZGlzc29jaWF0aW9uIG9mIGNhcmJvbmljIGFjaWQgaW4gc2Vhd2F0ZXIgbWVkaWEiLCJhdXRob3IiOlt7ImZhbWlseSI6IkRpY2tzb24iLCJnaXZlbiI6IkEgRyIsInBhcnNlLW5hbWVzIjpmYWxzZSwiZHJvcHBpbmctcGFydGljbGUiOiIiLCJub24tZHJvcHBpbmctcGFydGljbGUiOiIifSx7ImZhbWlseSI6Ik1pbGxlcm8iLCJnaXZlbiI6IkYgSiIsInBhcnNlLW5hbWVzIjpmYWxzZSwiZHJvcHBpbmctcGFydGljbGUiOiIiLCJub24tZHJvcHBpbmctcGFydGljbGUiOiIifV0sImNvbnRhaW5lci10aXRsZSI6IkRlZXAtU2VhIFJlc2VhcmNoIiwiaXNzdWVkIjp7ImRhdGUtcGFydHMiOltbMTk4N11dfSwicGFnZSI6IjE3MzMtMTc0MyIsImFic3RyYWN0IjoiVGhlIHB1Ymxpc2hlZCBleHBlcmltZW50YWwgZGF0YSBvZiBIYW5zc29uIGFuZCBvZiBNZWhyYmFjaCBldCBhbC4gaGF2ZSBiZWVuIGNyaXRpY2FsbHkgY29tcGFyZWQgYWZ0ZXIgYWRqdXN0bWVudCB0byBhIGNvbW1vbiBwSCBzY2FsZSBiYXNlZCB1cG9uIHRvdGFsIGh5ZHJvZ2VuIGlvbiBjb25jZW50cmF0aW9uLiBObyBzaWduaWZpY2FudCBzeXN0ZW1hdGljIGRpZmZlcmVuY2VzIGFyZSBmb3VuZCB3aXRoaW4gdGhlIG92ZXJhbGwgZXhwZXJpbWVudGFsIGVycm9yIG9mIHRoZSBkYXRhLiBUaGUgcmVzdWx0cyBoYXZlIGJlZW4gcG9vbGVkIHRvIHlpZWxkIHJlbGlhYmxlIGVxdWF0aW9ucyB0aGF0IGNhbiBiZSB1c2VkIHRvIGVzdGltYXRlIHBLficgYW5kIHBLMiogZm9yIHNlYXdhdGVyIG1lZGlhIGF0IHNhbGluaXRpZXMgZnJvbSAwIHRvIDQwIGFuZCBhdCB0ZW1wZXJhdHVyZXMgZnJvbSAyIHRvIDM1wrBDLiIsImlzc3VlIjoiMTExIiwidm9sdW1lIjoiMzQiLCJjb250YWluZXItdGl0bGUtc2hvcnQiOiIifSwiaXNUZW1wb3JhcnkiOmZhbHNlfV19"/>
          <w:id w:val="-89478973"/>
          <w:placeholder>
            <w:docPart w:val="A7B3291A69D5494B85B2580E85B36772"/>
          </w:placeholder>
        </w:sdtPr>
        <w:sdtContent>
          <w:r w:rsidRPr="0075405C">
            <w:rPr>
              <w:color w:val="000000"/>
            </w:rPr>
            <w:t xml:space="preserve">Dickson and </w:t>
          </w:r>
          <w:proofErr w:type="spellStart"/>
          <w:r w:rsidRPr="0075405C">
            <w:rPr>
              <w:color w:val="000000"/>
            </w:rPr>
            <w:t>Millero</w:t>
          </w:r>
          <w:proofErr w:type="spellEnd"/>
          <w:r w:rsidRPr="0075405C">
            <w:rPr>
              <w:color w:val="000000"/>
            </w:rPr>
            <w:t>, 1987</w:t>
          </w:r>
        </w:sdtContent>
      </w:sdt>
      <w:r w:rsidRPr="00A333BF">
        <w:rPr>
          <w:color w:val="000000"/>
        </w:rPr>
        <w:t xml:space="preserve">; </w:t>
      </w:r>
      <w:sdt>
        <w:sdtPr>
          <w:rPr>
            <w:color w:val="000000"/>
          </w:rPr>
          <w:tag w:val="MENDELEY_CITATION_v3_eyJjaXRhdGlvbklEIjoiTUVOREVMRVlfQ0lUQVRJT05fZmJhYzYxZTAtMzY5NC00ODQ4LTkzNTUtMWNiNmIyNThmY2RmIiwicHJvcGVydGllcyI6eyJub3RlSW5kZXgiOjB9LCJpc0VkaXRlZCI6ZmFsc2UsIm1hbnVhbE92ZXJyaWRlIjp7ImlzTWFudWFsbHlPdmVycmlkZGVuIjp0cnVlLCJjaXRlcHJvY1RleHQiOiIoS3JvZWtlciBldCBhbC4sIDIwMjEpIiwibWFudWFsT3ZlcnJpZGVUZXh0IjoiS3JvZWtlciBldCBhbC4sIDIwMjEpIn0sImNpdGF0aW9uSXRlbXMiOlt7ImlkIjoiMDQyZWM2NDktZjE4Ny0zYjlmLWE4NmEtZDA1MGU3ZjBhZjEzIiwiaXRlbURhdGEiOnsidHlwZSI6ImFydGljbGUtam91cm5hbCIsImlkIjoiMDQyZWM2NDktZjE4Ny0zYjlmLWE4NmEtZDA1MGU3ZjBhZjEzIiwidGl0bGUiOiJXaW5kb3dzIG9mIHZ1bG5lcmFiaWxpdHk6IFNlYXNvbmFsIG1pc21hdGNoZXMgaW4gZXhwb3N1cmUgYW5kIHJlc291cmNlIGlkZW50aXR5IGRldGVybWluZSBvY2VhbiBhY2lkaWZpY2F0aW9u4oCZcyBlZmZlY3Qgb24gYSBwcmltYXJ5IGNvbnN1bWVyIGF0IGhpZ2ggbGF0aXR1ZGUiLCJhdXRob3IiOlt7ImZhbWlseSI6Iktyb2VrZXIiLCJnaXZlbiI6IktyaXN0eSBKLiIsInBhcnNlLW5hbWVzIjpmYWxzZSwiZHJvcHBpbmctcGFydGljbGUiOiIiLCJub24tZHJvcHBpbmctcGFydGljbGUiOiIifSx7ImZhbWlseSI6IlBvd2VsbCIsImdpdmVuIjoiQ2Fzc2FuZHJhIiwicGFyc2UtbmFtZXMiOmZhbHNlLCJkcm9wcGluZy1wYXJ0aWNsZSI6IiIsIm5vbi1kcm9wcGluZy1wYXJ0aWNsZSI6IiJ9LHsiZmFtaWx5IjoiRG9uaGFtIiwiZ2l2ZW4iOiJFbWlseSBNLiIsInBhcnNlLW5hbWVzIjpmYWxzZSwiZHJvcHBpbmctcGFydGljbGUiOiIiLCJub24tZHJvcHBpbmctcGFydGljbGUiOiIifV0sImNvbnRhaW5lci10aXRsZSI6Ikdsb2JhbCBDaGFuZ2UgQmlvbG9neSIsIkRPSSI6IjEwLjExMTEvZ2NiLjE1NDQ5IiwiSVNTTiI6IjEzNjUyNDg2IiwiaXNzdWVkIjp7ImRhdGUtcGFydHMiOltbMjAyMSwzLDFdXX0sInBhZ2UiOiIxMDQyLTEwNTEiLCJhYnN0cmFjdCI6Ikl0IGlzIHdlbGwgdW5kZXJzdG9vZCB0aGF0IGRpZmZlcmVuY2VzIGluIHRoZSBjdWVzIHVzZWQgYnkgY29uc3VtZXJzIGFuZCB0aGVpciByZXNvdXJjZXMgaW4gZmx1Y3R1YXRpbmcgZW52aXJvbm1lbnRzIGNhbiBnaXZlIHJpc2UgdG8gdHJvcGhpYyBtaXNtYXRjaGVzIGdvdmVybmluZyB0aGUgZW1lcmdlbnQgZWZmZWN0cyBvZiBnbG9iYWwgY2hhbmdlLiBUcm9waGljIG1pc21hdGNoZXMgY2F1c2VkIGJ5IGNoYW5nZXMgaW4gY29uc3VtZXIgZW5lcmdldGljcyBkdXJpbmcgcGVyaW9kcyBvZiBsb3cgcmVzb3VyY2UgYXZhaWxhYmlsaXR5IGhhdmUgcmVjZWl2ZWQgZmFyIGxlc3MgYXR0ZW50aW9uLCBhbHRob3VnaCB0aGlzIG1heSBiZSBjb21tb24gZm9yIGNvbnN1bWVycyBkdXJpbmcgd2ludGVyIHdoZW4gcHJpbWFyeSBwcm9kdWNlcnMgYXJlIGxpbWl0ZWQgYnkgbGlnaHQuIEV2ZW4gbGVzcyBpcyB1bmRlcnN0b29kIGFib3V0IHRoZXNlIGR5bmFtaWNzIGluIG1hcmluZSBlY29zeXN0ZW1zLCB3aGVyZSBjb25zdW1lcnMgbXVzdCBjb3BlIHdpdGggZW5lcmdldGljYWxseSBjb3N0bHkgY2hhbmdlcyBpbiBDTzItZHJpdmVuIGNhcmJvbmF0ZSBjaGVtaXN0cnkgdGhhdCB3aWxsIGJlIG1vc3QgcHJvbm91bmNlZCBpbiBjb2xkIHRlbXBlcmF0dXJlcy4gVGhpcyBtYXkgYmUgZXNwZWNpYWxseSBpbXBvcnRhbnQgZm9yIGNhbGNpZmllZCBtYXJpbmUgaGVyYml2b3Jlcywgc3VjaCBhcyB0aGUgcGludG8gYWJhbG9uZSAoSGFsaW90aXMga2Ftc2NoYXRrYW5hKS4gSC4ga2Ftc2NoYXRrYW5hIGFyZSBvZiBoaWdoIG1hbmFnZW1lbnQgY29uY2VybiBpbiB0aGUgTm9ydGggUGFjaWZpYyBkdWUgdG8gdGhlIGFjdGl2ZSByZWNyZWF0aW9uYWwgZmlzaGVyeSBhbmQgdGhlaXIgaW1wb3J0YW5jZSBhbW9uZyB0cmFkaXRpb25hbCBjdWx0dXJlcywgYW5kIHJlc2VhcmNoIHN1Z2dlc3RzIHRoZXkgbWF5IHJlcXVpcmUgbW9yZSBlbmVyZ3kgdG8gbWFpbnRhaW4gdGhlaXIgY2FsY2lmaWVkIHNoZWxscyBhbmQgYWNpZC9iYXNlIGJhbGFuY2Ugd2l0aCBvY2VhbiBhY2lkaWZpY2F0aW9uLiBIZXJlIHdlIHVzZSBmaWVsZCBzdXJ2ZXlzIHRvIGRlbW9uc3RyYXRlIHNlYXNvbmFsIG1pc21hdGNoZXMgaW4gdGhlIGV4cG9zdXJlIG9mIG1hcmluZSBjb25zdW1lcnMgdG8gbG93IHBIIGFuZCBhbGdhbCByZXNvdXJjZSBpZGVudGl0eSBkdXJpbmcgd2ludGVyIGluIGEgc3VicG9sYXIsIG1hcmluZSBlY29zeXN0ZW0uIFdlIHRoZW4gdXNlIHRoZXNlIGRhdGEgdG8gdGVzdCBob3cgdGhlIGVmZmVjdHMgb2YgZXhwb3N1cmUgdG8gc2Vhc29uYWxseSByZWxldmFudCBwSCBjb25kaXRpb25zIG9uIEguIGthbXNjaGF0a2FuYSBhcmUgbWVkaWF0ZWQgYnkgc2Vhc29uYWwgcmVzb3VyY2UgaWRlbnRpdHkuIFdlIGZpbmQgdGhhdCBleHBvc3VyZSB0byBwcm9qZWN0ZWQgZnV0dXJlIHdpbnRlciBwSCBjb25kaXRpb25zIGRlY3JlYXNlcyBtZXRhYm9saXNtIGFuZCBncm93dGgsIGFuZCB0aGlzIGVmZmVjdCBvbiBncm93dGggaXMgcHJvbm91bmNlZCB3aGVuIHRoZWlyIGRpZXQgaXMgbGltaXRlZCB0byB0aGUgYWxnYWwgc3BlY2llcyBhdmFpbGFibGUgZHVyaW5nIHdpbnRlci4gT3VyIHJlc3VsdHMgc3VnZ2VzdCB0aGF0IGluY3JlYXNlcyBpbiB0aGUgZW5lcmdldGljIGRlbWFuZHMgb2YgcGludG8gYWJhbG9uZSBjYXVzZWQgYnkgb2NlYW4gYWNpZGlmaWNhdGlvbiBkdXJpbmcgd2ludGVyIHdpbGwgYmUgZXhhY2VyYmF0ZWQgYnkgc2Vhc29uYWwgc2hpZnRzIGluIHRoZWlyIHJlc291cmNlcy4gVGhlc2UgZmluZGluZ3MgaGF2ZSBwcm9mb3VuZCBpbXBsaWNhdGlvbnMgZm9yIG90aGVyIG1hcmluZSBjb25zdW1lcnMgYW5kIGhpZ2hsaWdodCB0aGUgaW1wb3J0YW5jZSBvZiBjb25zaWRlcmluZyBmbHVjdHVhdGlvbnMgaW4gZXhwb3N1cmUgYW5kIHJlc291cmNlcyB3aGVuIGluZmVycmluZyB0aGUgZW1lcmdlbnQgZWZmZWN0cyBvZiBnbG9iYWwgY2hhbmdlLiIsInB1Ymxpc2hlciI6IkJsYWNrd2VsbCBQdWJsaXNoaW5nIEx0ZCIsImlzc3VlIjoiNSIsInZvbHVtZSI6IjI3IiwiY29udGFpbmVyLXRpdGxlLXNob3J0IjoiIn0sImlzVGVtcG9yYXJ5IjpmYWxzZX1dfQ=="/>
          <w:id w:val="-631256609"/>
          <w:placeholder>
            <w:docPart w:val="A7B3291A69D5494B85B2580E85B36772"/>
          </w:placeholder>
        </w:sdtPr>
        <w:sdtContent>
          <w:proofErr w:type="spellStart"/>
          <w:r w:rsidRPr="0075405C">
            <w:rPr>
              <w:color w:val="000000"/>
            </w:rPr>
            <w:t>Kroeker</w:t>
          </w:r>
          <w:proofErr w:type="spellEnd"/>
          <w:r w:rsidRPr="0075405C">
            <w:rPr>
              <w:color w:val="000000"/>
            </w:rPr>
            <w:t xml:space="preserve"> et al., 2021)</w:t>
          </w:r>
        </w:sdtContent>
      </w:sdt>
      <w:r w:rsidRPr="00A333BF">
        <w:t xml:space="preserve">. </w:t>
      </w:r>
    </w:p>
    <w:p w:rsidR="00497B3E" w:rsidRPr="00A734F4" w:rsidRDefault="00497B3E" w:rsidP="00497B3E">
      <w:pPr>
        <w:spacing w:line="480" w:lineRule="auto"/>
        <w:ind w:firstLine="720"/>
        <w:outlineLvl w:val="0"/>
      </w:pPr>
      <w:r w:rsidRPr="00A333BF">
        <w:t>We analyzed the</w:t>
      </w:r>
      <w:r>
        <w:t xml:space="preserve"> frozen</w:t>
      </w:r>
      <w:r w:rsidRPr="00A333BF">
        <w:t xml:space="preserve"> 50 mL water samples for dissolved inorganic nutrient concentration </w:t>
      </w:r>
      <w:sdt>
        <w:sdtPr>
          <w:rPr>
            <w:color w:val="000000"/>
          </w:rPr>
          <w:tag w:val="MENDELEY_CITATION_v3_eyJjaXRhdGlvbklEIjoiTUVOREVMRVlfQ0lUQVRJT05fZWMwMTc4MzktNGEzYS00MWI1LTliNzctYTliNDI2ZmQ4YmNjIiwicHJvcGVydGllcyI6eyJub3RlSW5kZXgiOjB9LCJpc0VkaXRlZCI6ZmFsc2UsIm1hbnVhbE92ZXJyaWRlIjp7ImlzTWFudWFsbHlPdmVycmlkZGVuIjp0cnVlLCJjaXRlcHJvY1RleHQiOiIoQnJhY2tlbiBldCBhbC4sIDIwMTgpIiwibWFudWFsT3ZlcnJpZGVUZXh0IjoiKEJyYWNrZW4gZXQgYWwuLCAyMDE4In0sImNpdGF0aW9uSXRlbXMiOlt7ImlkIjoiYzJlMGZjZTYtNDM3Mi0zNzQxLWE0MzYtYjMzNjY3ZDdiZjlkIiwiaXRlbURhdGEiOnsidHlwZSI6ImFydGljbGUtam91cm5hbCIsImlkIjoiYzJlMGZjZTYtNDM3Mi0zNzQxLWE0MzYtYjMzNjY3ZDdiZjlkIiwidGl0bGUiOiJQcmltYXJ5IHByb2R1Y2VycyBtYXkgYW1lbGlvcmF0ZSBpbXBhY3RzIG9mIGRheXRpbWUgQ08yIGFkZGl0aW9uIGluIGEgY29hc3RhbCBtYXJpbmUgZWNvc3lzdGVtIiwiYXV0aG9yIjpbeyJmYW1pbHkiOiJCcmFja2VuIiwiZ2l2ZW4iOiJNYXR0aGV3IEUuUy4iLCJwYXJzZS1uYW1lcyI6ZmFsc2UsImRyb3BwaW5nLXBhcnRpY2xlIjoiIiwibm9uLWRyb3BwaW5nLXBhcnRpY2xlIjoiIn0seyJmYW1pbHkiOiJTaWxiaWdlciIsImdpdmVuIjoiTnlzc2EgSi4iLCJwYXJzZS1uYW1lcyI6ZmFsc2UsImRyb3BwaW5nLXBhcnRpY2xlIjoiIiwibm9uLWRyb3BwaW5nLXBhcnRpY2xlIjoiIn0seyJmYW1pbHkiOiJCZXJuYXRjaGV6IiwiZ2l2ZW4iOiJHZW5ldmlldmUiLCJwYXJzZS1uYW1lcyI6ZmFsc2UsImRyb3BwaW5nLXBhcnRpY2xlIjoiIiwibm9uLWRyb3BwaW5nLXBhcnRpY2xlIjoiIn0seyJmYW1pbHkiOiJTb3J0ZSIsImdpdmVuIjoiQ2FzY2FkZSBKLkIuIiwicGFyc2UtbmFtZXMiOmZhbHNlLCJkcm9wcGluZy1wYXJ0aWNsZSI6IiIsIm5vbi1kcm9wcGluZy1wYXJ0aWNsZSI6IiJ9XSwiY29udGFpbmVyLXRpdGxlIjoiUGVlckoiLCJET0kiOiIxMC43NzE3L3BlZXJqLjQ3MzkiLCJJU1NOIjoiMjE2NzgzNTkiLCJpc3N1ZWQiOnsiZGF0ZS1wYXJ0cyI6W1syMDE4XV19LCJhYnN0cmFjdCI6IlByZWRpY3RpbmcgdGhlIGltcGFjdHMgb2Ygb2NlYW4gYWNpZGlmaWNhdGlvbiBpbiBjb2FzdGFsIGhhYml0YXRzIGlzIGNvbXBsaWNhdGVkIGJ5IGJpb3BoeXNpY2FsIGZlZWRiYWNrcyBiZXR3ZWVuIG9yZ2FuaXNtcyBhbmQgY2FyYm9uYXRlIGNoZW1pc3RyeS4gRGFpbHkgY2hhbmdlcyBpbiBwSCBhbmQgb3RoZXIgY2FyYm9uYXRlIHBhcmFtZXRlcnMgaW4gY29hc3RhbCBlY29zeXN0ZW1zLCBhc3NvY2lhdGVkIHdpdGggcHJvY2Vzc2VzIHN1Y2ggYXMgcGhvdG9zeW50aGVzaXMgYW5kIHJlc3BpcmF0aW9uLCBvZnRlbiBncmVhdGx5IGV4Y2VlZCBnbG9iYWwgbWVhbiBwcmVkaWN0ZWQgY2hhbmdlcyBvdmVyIHRoZSBuZXh0IGNlbnR1cnkuIFdlIGFzc2Vzc2VkIHRoZSBzdHJlbmd0aCBvZiB0aGVzZSBmZWVkYmFja3MgdW5kZXIgcHJvamVjdGVkIGVsZXZhdGVkIENPMiBsZXZlbHMgYnkgY29uZHVjdGluZyBhIGZpZWxkIGV4cGVyaW1lbnQgaW4gMTAgbWFjcm9waHl0ZS1kb21pbmF0ZWQgdGlkZSBwb29scyBvbiB0aGUgY29hc3Qgb2YgQ2FsaWZvcm5pYSwgVVNBLiBXZSBldmFsdWF0ZWQgY2hhbmdlcyBpbiBjYXJib25hdGUgcGFyYW1ldGVycyBvdmVyIHRpbWUgYW5kIGZvdW5kIHRoYXQgdW5kZXIgYW1iaWVudCBjb25kaXRpb25zLCBkYXl0aW1lIGNoYW5nZXMgaW4gcEgsIHBDTzIsIG5ldCBlY29zeXN0ZW0gY2FsY2lmaWNhdGlvbiAoTkVDKSwgYW5kIE8yIGNvbmNlbnRyYXRpb25zIHdlcmUgc3Ryb25nbHkgcmVsYXRlZCB0byByYXRlcyBvZiBuZXQgY29tbXVuaXR5IHByb2R1Y3Rpb24gKE5DUCkuIENPMiB3YXMgYWRkZWQgdG8gcG9vbHMgZHVyaW5nIGRheXRpbWUgbG93IHRpZGVzLCB3aGljaCBzaG91bGQgaGF2ZSByZWR1Y2VkIHBIIGFuZCBlbmhhbmNlZCBwQ08yLiBIb3dldmVyLCBwaG90b3N5bnRoZXNpcyByYXBpZGx5IHJlZHVjZWQgcENPMiBhbmQgaW5jcmVhc2VkIHBILCBzbyBlZmZlY3RzIG9mQ08yIGFkZGl0aW9uIHdlcmUgbm90IGFwcGFyZW50IHVubGVzcyB3ZSBhY2NvdW50ZWQgZm9yIHNlYXdlZWQgYW5kIHN1cmZncmFzcyBhYnVuZGFuY2VzLiBJbiB0aGUgYWJzZW5jZSBvZiBtYWNyb3BoeXRlcywgQ08yIGFkZGl0aW9uIGNhdXNlZCBwSCB0byBkZWNsaW5lIGJ5IH4wLjYgdW5pdHMgYW5kIHBDTzIgdG8gaW5jcmVhc2UgYnkgfjQ4NyDOvGF0bSBvdmVyIDYgaHIgZHVyaW5nIHRoZSBkYXl0aW1lIGxvdyB0aWRlLiBBcyBtYWNyb3BoeXRlIGFidW5kYW5jZXMgaW5jcmVhc2VkLCB0aGUgaW1wYWN0cyBvZiBDTzIgYWRkaXRpb24gZGVjbGluZWQgYmVjYXVzZSBtb3JlIENPMiB3YXMgYWJzb3JiZWQgZHVlIHRvIHBob3Rvc3ludGhlc2lzLiBFZmZlY3RzIG9mIENPMiBhZGRpdGlvbiB3ZXJlLCB0aGVyZWZvcmUsIG1vZGlmaWVkIGJ5IGZlZWRiYWNrcyBiZXR3ZWVuIE5DUCwgcEgsIHBDTzIsIGFuZCBORUMuIE91ciByZXN1bHRzIHVuZGVyc2NvcmUgdGhlIHBvdGVudGlhbCBpbXBvcnRhbmNlIG9mIGNvYXN0YWwgbWFjcm9waHl0ZXMgaW4gYW1lbGlvcmF0aW5nIGltcGFjdHMgb2Ygb2NlYW4gYWNpZGlmaWNhdGlvbi4iLCJwdWJsaXNoZXIiOiJQZWVySiBJbmMuIiwiaXNzdWUiOiI1Iiwidm9sdW1lIjoiMjAxOCIsImNvbnRhaW5lci10aXRsZS1zaG9ydCI6IlBlZXJKIn0sImlzVGVtcG9yYXJ5IjpmYWxzZX1dfQ=="/>
          <w:id w:val="171846299"/>
          <w:placeholder>
            <w:docPart w:val="A7B3291A69D5494B85B2580E85B36772"/>
          </w:placeholder>
        </w:sdtPr>
        <w:sdtContent>
          <w:r w:rsidRPr="0075405C">
            <w:rPr>
              <w:color w:val="000000"/>
            </w:rPr>
            <w:t>(Bracken et al., 2018</w:t>
          </w:r>
        </w:sdtContent>
      </w:sdt>
      <w:r w:rsidRPr="00A333BF">
        <w:t xml:space="preserve">; </w:t>
      </w:r>
      <w:sdt>
        <w:sdtPr>
          <w:rPr>
            <w:color w:val="000000"/>
          </w:rPr>
          <w:tag w:val="MENDELEY_CITATION_v3_eyJjaXRhdGlvbklEIjoiTUVOREVMRVlfQ0lUQVRJT05fZmQ0ZmRlMWItNzZiMC00ZWU0LTk1ZDgtYjI3ZjVlMmViNGVhIiwicHJvcGVydGllcyI6eyJub3RlSW5kZXgiOjB9LCJpc0VkaXRlZCI6ZmFsc2UsIm1hbnVhbE92ZXJyaWRlIjp7ImlzTWFudWFsbHlPdmVycmlkZGVuIjp0cnVlLCJjaXRlcHJvY1RleHQiOiIoU2lsYmlnZXIgJiMzODsgU29ydGUsIDIwMTgpIiwibWFudWFsT3ZlcnJpZGVUZXh0IjoiU2lsYmlnZXIgYW5kIFNvcnRlLCAyMDE4KSJ9LCJjaXRhdGlvbkl0ZW1zIjpbeyJpZCI6ImRkM2JhMzk4LTExODktM2E2Zi04ZWZmLTdlMjQxNWE2MjI1ZSIsIml0ZW1EYXRhIjp7InR5cGUiOiJhcnRpY2xlLWpvdXJuYWwiLCJpZCI6ImRkM2JhMzk4LTExODktM2E2Zi04ZWZmLTdlMjQxNWE2MjI1ZSIsInRpdGxlIjoiQmlvcGh5c2ljYWwgZmVlZGJhY2tzIG1lZGlhdGUgY2FyYm9uYXRlIGNoZW1pc3RyeSBpbiBjb2FzdGFsIGVjb3N5c3RlbXMgYWNyb3NzIHNwYXRpb3RlbXBvcmFsIGdyYWRpZW50cyIsImF1dGhvciI6W3siZmFtaWx5IjoiU2lsYmlnZXIiLCJnaXZlbiI6Ik55c3NhIEouIiwicGFyc2UtbmFtZXMiOmZhbHNlLCJkcm9wcGluZy1wYXJ0aWNsZSI6IiIsIm5vbi1kcm9wcGluZy1wYXJ0aWNsZSI6IiJ9LHsiZmFtaWx5IjoiU29ydGUiLCJnaXZlbiI6IkNhc2NhZGUgSi5CLiIsInBhcnNlLW5hbWVzIjpmYWxzZSwiZHJvcHBpbmctcGFydGljbGUiOiIiLCJub24tZHJvcHBpbmctcGFydGljbGUiOiIifV0sImNvbnRhaW5lci10aXRsZSI6IlNjaWVudGlmaWMgUmVwb3J0cyIsIkRPSSI6IjEwLjEwMzgvczQxNTk4LTAxNy0xODczNi02IiwiSVNTTiI6IjIwNDUyMzIyIiwiUE1JRCI6IjI5MzM1NDkzIiwiaXNzdWVkIjp7ImRhdGUtcGFydHMiOltbMjAxOCwxMiwxXV19LCJhYnN0cmFjdCI6Ik9jZWFuIGFjaWRpZmljYXRpb24gKE9BKSBwcm9qZWN0aW9ucyBhcmUgcHJpbWFyaWx5IGJhc2VkIG9uIG9wZW4gb2NlYW4gZW52aXJvbm1lbnRzLCBkZXNwaXRlIHRoZSBlY29sb2dpY2FsIGltcG9ydGFuY2Ugb2YgY29hc3RhbCBzeXN0ZW1zIGluIHdoaWNoIGNhcmJvbmF0ZSBkeW5hbWljcyBhcmUgZnVuZGFtZW50YWxseSBkaWZmZXJlbnQuIFVzaW5nIHRlbXBlcmF0ZSB0aWRlIHBvb2xzIGFzIGEgbmF0dXJhbCBsYWJvcmF0b3J5LCB3ZSBxdWFudGlmaWVkIHRoZSByZWxhdGl2ZSBjb250cmlidXRpb24gb2YgY29tbXVuaXR5IGNvbXBvc2l0aW9uLCBlY29zeXN0ZW0gbWV0YWJvbGlzbSwgYW5kIHBoeXNpY2FsIGF0dHJpYnV0ZXMgdG8gc3BhdGlvdGVtcG9yYWwgdmFyaWFiaWxpdHkgaW4gY2FyYm9uYXRlIGNoZW1pc3RyeS4gV2UgZm91bmQgdGhhdCBiaW9sb2dpY2FsIHByb2Nlc3NlcyB3ZXJlIHRoZSBwcmltYXJ5IGRyaXZlcnMgb2YgbG9jYWwgcEggY29uZGl0aW9ucy4gU3BlY2lmaWNhbGx5LCBub24tZW5jcnVzdGluZyBwcm9kdWNlci1kb21pbmF0ZWQgc3lzdGVtcyBoYWQgdGhlIGhpZ2hlc3QgYW5kIG1vc3QgdmFyaWFibGUgcEggZW52aXJvbm1lbnRzIGFuZCB0aGUgaGlnaGVzdCBwcm9kdWN0aW9uIHJhdGVzLCBwYXR0ZXJucyB0aGF0IHdlcmUgY29uc2lzdGVudCBhY3Jvc3Mgc2l0ZXMgc3Bhbm5pbmcgMTHCsCBvZiBsYXRpdHVkZSBhbmQgZW5jb21wYXNzaW5nIG11bHRpcGxlIGdyYWRpZW50cyBvZiBuYXR1cmFsIHZhcmlhYmlsaXR5LiBGdXJ0aGVybW9yZSwgd2UgZGVtb25zdHJhdGVkIGEgYmlvcGh5c2ljYWwgZmVlZGJhY2sgbG9vcCBpbiB3aGljaCBuZXQgY29tbXVuaXR5IHByb2R1Y3Rpb24gaW5jcmVhc2VkIHBILCBsZWFkaW5nIHRvIGhpZ2hlciBuZXQgZWNvc3lzdGVtIGNhbGNpZmljYXRpb24uIEV4dHJlbWUgc3BhdGlvdGVtcG9yYWwgdmFyaWFiaWxpdHkgaW4gcEggaXMsIHRodXMsIGJvdGggaW1wYWN0aW5nIGFuZCBkcml2ZW4gYnkgYmlvbG9naWNhbCBwcm9jZXNzZXMsIGluZGljYXRpbmcgdGhhdCBzaGlmdHMgaW4gY29tbXVuaXR5IGNvbXBvc2l0aW9uIGFuZCBlY29zeXN0ZW0gbWV0YWJvbGlzbSBhcmUgcG9pc2VkIHRvIGxvY2FsbHkgYnVmZmVyIG9yIGludGVuc2lmeSB0aGUgZWZmZWN0cyBvZiBPQS4iLCJwdWJsaXNoZXIiOiJOYXR1cmUgUHVibGlzaGluZyBHcm91cCIsImlzc3VlIjoiMSIsInZvbHVtZSI6IjgiLCJjb250YWluZXItdGl0bGUtc2hvcnQiOiIifSwiaXNUZW1wb3JhcnkiOmZhbHNlfV19"/>
          <w:id w:val="-1936356328"/>
          <w:placeholder>
            <w:docPart w:val="A7B3291A69D5494B85B2580E85B36772"/>
          </w:placeholder>
        </w:sdtPr>
        <w:sdtContent>
          <w:proofErr w:type="spellStart"/>
          <w:r w:rsidRPr="0075405C">
            <w:rPr>
              <w:color w:val="000000"/>
            </w:rPr>
            <w:t>Silbiger</w:t>
          </w:r>
          <w:proofErr w:type="spellEnd"/>
          <w:r w:rsidRPr="0075405C">
            <w:rPr>
              <w:color w:val="000000"/>
            </w:rPr>
            <w:t xml:space="preserve"> and </w:t>
          </w:r>
          <w:proofErr w:type="spellStart"/>
          <w:r w:rsidRPr="0075405C">
            <w:rPr>
              <w:color w:val="000000"/>
            </w:rPr>
            <w:t>Sorte</w:t>
          </w:r>
          <w:proofErr w:type="spellEnd"/>
          <w:r w:rsidRPr="0075405C">
            <w:rPr>
              <w:color w:val="000000"/>
            </w:rPr>
            <w:t>, 2018)</w:t>
          </w:r>
        </w:sdtContent>
      </w:sdt>
      <w:r w:rsidRPr="00A333BF">
        <w:t>. We measured NO</w:t>
      </w:r>
      <w:r w:rsidRPr="00A333BF">
        <w:rPr>
          <w:vertAlign w:val="subscript"/>
        </w:rPr>
        <w:t>3</w:t>
      </w:r>
      <w:r w:rsidRPr="00A333BF">
        <w:rPr>
          <w:vertAlign w:val="superscript"/>
        </w:rPr>
        <w:t>-</w:t>
      </w:r>
      <w:r w:rsidRPr="00A333BF">
        <w:t>, NO</w:t>
      </w:r>
      <w:r w:rsidRPr="00A333BF">
        <w:rPr>
          <w:vertAlign w:val="subscript"/>
        </w:rPr>
        <w:t>2</w:t>
      </w:r>
      <w:r w:rsidRPr="00A333BF">
        <w:rPr>
          <w:vertAlign w:val="superscript"/>
        </w:rPr>
        <w:t>-</w:t>
      </w:r>
      <w:r w:rsidRPr="00A333BF">
        <w:t>, and PO</w:t>
      </w:r>
      <w:r w:rsidRPr="00A333BF">
        <w:rPr>
          <w:vertAlign w:val="subscript"/>
        </w:rPr>
        <w:t>4</w:t>
      </w:r>
      <w:r w:rsidRPr="00A333BF">
        <w:rPr>
          <w:vertAlign w:val="superscript"/>
        </w:rPr>
        <w:t>3-</w:t>
      </w:r>
      <w:r w:rsidRPr="00A333BF">
        <w:t xml:space="preserve"> concentrations (</w:t>
      </w:r>
      <w:proofErr w:type="spellStart"/>
      <w:r w:rsidRPr="00A333BF">
        <w:t>mmol</w:t>
      </w:r>
      <w:proofErr w:type="spellEnd"/>
      <w:r w:rsidRPr="00A333BF">
        <w:t xml:space="preserve"> L</w:t>
      </w:r>
      <w:r w:rsidRPr="00A333BF">
        <w:rPr>
          <w:vertAlign w:val="superscript"/>
        </w:rPr>
        <w:t>-1</w:t>
      </w:r>
      <w:r w:rsidRPr="00A333BF">
        <w:t xml:space="preserve">) with a </w:t>
      </w:r>
      <w:proofErr w:type="spellStart"/>
      <w:r w:rsidRPr="00A333BF">
        <w:rPr>
          <w:rFonts w:eastAsiaTheme="minorHAnsi"/>
          <w:color w:val="000000"/>
        </w:rPr>
        <w:t>QuickChem</w:t>
      </w:r>
      <w:proofErr w:type="spellEnd"/>
      <w:r w:rsidRPr="00A333BF">
        <w:rPr>
          <w:rFonts w:eastAsiaTheme="minorHAnsi"/>
          <w:color w:val="000000"/>
        </w:rPr>
        <w:t xml:space="preserve"> 8500 Series Analyzer (</w:t>
      </w:r>
      <w:proofErr w:type="spellStart"/>
      <w:r w:rsidRPr="00A333BF">
        <w:rPr>
          <w:rFonts w:eastAsiaTheme="minorHAnsi"/>
          <w:color w:val="000000"/>
        </w:rPr>
        <w:t>Lachat</w:t>
      </w:r>
      <w:proofErr w:type="spellEnd"/>
      <w:r w:rsidRPr="00A333BF">
        <w:rPr>
          <w:rFonts w:eastAsiaTheme="minorHAnsi"/>
          <w:color w:val="000000"/>
        </w:rPr>
        <w:t xml:space="preserve"> Instruments, Loveland, Colorado, USA) and ammonia (</w:t>
      </w:r>
      <w:r w:rsidRPr="00A333BF">
        <w:t>NH</w:t>
      </w:r>
      <w:r w:rsidRPr="00A333BF">
        <w:rPr>
          <w:vertAlign w:val="subscript"/>
        </w:rPr>
        <w:t>4</w:t>
      </w:r>
      <w:r w:rsidRPr="00A333BF">
        <w:rPr>
          <w:vertAlign w:val="superscript"/>
        </w:rPr>
        <w:t>+</w:t>
      </w:r>
      <w:r w:rsidRPr="00A333BF">
        <w:t>) concentrations (µ</w:t>
      </w:r>
      <w:proofErr w:type="spellStart"/>
      <w:r w:rsidRPr="00A333BF">
        <w:t>mol</w:t>
      </w:r>
      <w:proofErr w:type="spellEnd"/>
      <w:r w:rsidRPr="00A333BF">
        <w:t xml:space="preserve"> L</w:t>
      </w:r>
      <w:r w:rsidRPr="00A333BF">
        <w:rPr>
          <w:vertAlign w:val="superscript"/>
        </w:rPr>
        <w:t>-1</w:t>
      </w:r>
      <w:r w:rsidRPr="00A333BF">
        <w:t xml:space="preserve">) with the </w:t>
      </w:r>
      <w:proofErr w:type="spellStart"/>
      <w:r w:rsidRPr="00A333BF">
        <w:rPr>
          <w:rFonts w:eastAsiaTheme="minorHAnsi"/>
          <w:color w:val="000000"/>
        </w:rPr>
        <w:t>phenolhypochlorite</w:t>
      </w:r>
      <w:proofErr w:type="spellEnd"/>
      <w:r w:rsidRPr="00A333BF">
        <w:rPr>
          <w:rFonts w:eastAsiaTheme="minorHAnsi"/>
          <w:color w:val="000000"/>
        </w:rPr>
        <w:t xml:space="preserve"> method </w:t>
      </w:r>
      <w:r w:rsidRPr="00A333BF">
        <w:rPr>
          <w:color w:val="222222"/>
          <w:shd w:val="clear" w:color="auto" w:fill="FFFFFF"/>
        </w:rPr>
        <w:t>(</w:t>
      </w:r>
      <w:r w:rsidRPr="00731B15">
        <w:rPr>
          <w:color w:val="222222"/>
          <w:shd w:val="clear" w:color="auto" w:fill="FFFFFF"/>
        </w:rPr>
        <w:t>Solórzano</w:t>
      </w:r>
      <w:r w:rsidRPr="00A333BF">
        <w:rPr>
          <w:color w:val="222222"/>
          <w:shd w:val="clear" w:color="auto" w:fill="FFFFFF"/>
        </w:rPr>
        <w:t>, 1969)</w:t>
      </w:r>
      <w:r w:rsidRPr="00A333BF">
        <w:t xml:space="preserve"> </w:t>
      </w:r>
      <w:r w:rsidRPr="00A333BF">
        <w:rPr>
          <w:rFonts w:eastAsiaTheme="minorHAnsi"/>
          <w:color w:val="000000"/>
        </w:rPr>
        <w:t>on a UV-1800 benchtop spectrophotometer (Shimadzu, Carlsbad, California, USA)</w:t>
      </w:r>
      <w:r w:rsidRPr="00A333BF">
        <w:t xml:space="preserve">. </w:t>
      </w:r>
    </w:p>
    <w:p w:rsidR="00240399" w:rsidRDefault="00240399"/>
    <w:sectPr w:rsidR="00240399" w:rsidSect="0097002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28378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34F4" w:rsidRDefault="00497B3E" w:rsidP="002718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34F4" w:rsidRDefault="00497B3E" w:rsidP="00A734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5734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34F4" w:rsidRDefault="00497B3E" w:rsidP="002718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734F4" w:rsidRDefault="00497B3E" w:rsidP="00A734F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41D"/>
    <w:rsid w:val="00153A13"/>
    <w:rsid w:val="00240399"/>
    <w:rsid w:val="00497B3E"/>
    <w:rsid w:val="006E241D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EC468-887A-4CD9-9D87-4A71AB7E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97B3E"/>
    <w:rPr>
      <w:rFonts w:ascii="Times" w:eastAsiaTheme="minorHAnsi" w:hAnsi="Times"/>
      <w:sz w:val="14"/>
      <w:szCs w:val="14"/>
    </w:rPr>
  </w:style>
  <w:style w:type="paragraph" w:styleId="Footer">
    <w:name w:val="footer"/>
    <w:basedOn w:val="Normal"/>
    <w:link w:val="FooterChar"/>
    <w:uiPriority w:val="99"/>
    <w:unhideWhenUsed/>
    <w:rsid w:val="00497B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B3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97B3E"/>
  </w:style>
  <w:style w:type="character" w:styleId="LineNumber">
    <w:name w:val="line number"/>
    <w:basedOn w:val="DefaultParagraphFont"/>
    <w:uiPriority w:val="99"/>
    <w:semiHidden/>
    <w:unhideWhenUsed/>
    <w:rsid w:val="00497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1718B21DF8D40FF88BE9B004214AF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F58BBB-99D5-485D-921A-73792835775C}"/>
      </w:docPartPr>
      <w:docPartBody>
        <w:p w:rsidR="00000000" w:rsidRDefault="00816AEA" w:rsidP="00816AEA">
          <w:pPr>
            <w:pStyle w:val="F1718B21DF8D40FF88BE9B004214AF8F"/>
          </w:pPr>
          <w:r w:rsidRPr="004B51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B3291A69D5494B85B2580E85B367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F4504D-5F83-45CB-A111-990EEF511AAC}"/>
      </w:docPartPr>
      <w:docPartBody>
        <w:p w:rsidR="00000000" w:rsidRDefault="00816AEA" w:rsidP="00816AEA">
          <w:pPr>
            <w:pStyle w:val="A7B3291A69D5494B85B2580E85B36772"/>
          </w:pPr>
          <w:r w:rsidRPr="004B51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AEA"/>
    <w:rsid w:val="0081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6AEA"/>
    <w:rPr>
      <w:color w:val="808080"/>
    </w:rPr>
  </w:style>
  <w:style w:type="paragraph" w:customStyle="1" w:styleId="F1718B21DF8D40FF88BE9B004214AF8F">
    <w:name w:val="F1718B21DF8D40FF88BE9B004214AF8F"/>
    <w:rsid w:val="00816AEA"/>
  </w:style>
  <w:style w:type="paragraph" w:customStyle="1" w:styleId="A7B3291A69D5494B85B2580E85B36772">
    <w:name w:val="A7B3291A69D5494B85B2580E85B36772"/>
    <w:rsid w:val="00816A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7-11T02:22:00Z</dcterms:created>
  <dcterms:modified xsi:type="dcterms:W3CDTF">2023-07-11T02:22:00Z</dcterms:modified>
</cp:coreProperties>
</file>